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4361"/>
        <w:gridCol w:w="1276"/>
        <w:gridCol w:w="1701"/>
        <w:gridCol w:w="1417"/>
        <w:gridCol w:w="1276"/>
      </w:tblGrid>
      <w:tr w:rsidR="0032397A" w:rsidRPr="006101CD" w:rsidTr="004F6996">
        <w:tc>
          <w:tcPr>
            <w:tcW w:w="10031" w:type="dxa"/>
            <w:gridSpan w:val="5"/>
            <w:tcBorders>
              <w:bottom w:val="single" w:sz="4" w:space="0" w:color="auto"/>
            </w:tcBorders>
            <w:noWrap/>
          </w:tcPr>
          <w:p w:rsidR="0032397A" w:rsidRPr="006F4BE2" w:rsidRDefault="0004250F" w:rsidP="006101C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Supplementary </w:t>
            </w:r>
            <w:r w:rsidR="0032397A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Table 1: </w:t>
            </w:r>
            <w:r w:rsidR="0032397A" w:rsidRPr="006101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T</w:t>
            </w:r>
            <w:r w:rsidR="0032397A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="0032397A" w:rsidRPr="006101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= 0 minutes</w:t>
            </w:r>
          </w:p>
        </w:tc>
      </w:tr>
      <w:tr w:rsidR="00B65664" w:rsidRPr="006101CD" w:rsidTr="004F6996">
        <w:tc>
          <w:tcPr>
            <w:tcW w:w="4361" w:type="dxa"/>
            <w:tcBorders>
              <w:bottom w:val="nil"/>
            </w:tcBorders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Tukey's multiple comparisons test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Mean Diff.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95% CI of diff.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ignificant?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ummary</w:t>
            </w:r>
          </w:p>
        </w:tc>
      </w:tr>
      <w:tr w:rsidR="00B65664" w:rsidRPr="006101CD" w:rsidTr="004F6996">
        <w:tc>
          <w:tcPr>
            <w:tcW w:w="4361" w:type="dxa"/>
            <w:tcBorders>
              <w:top w:val="nil"/>
            </w:tcBorders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65664" w:rsidRPr="006101CD" w:rsidTr="004F6996">
        <w:tc>
          <w:tcPr>
            <w:tcW w:w="4361" w:type="dxa"/>
            <w:tcBorders>
              <w:bottom w:val="nil"/>
            </w:tcBorders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65664" w:rsidRPr="006101CD" w:rsidTr="004F6996">
        <w:tc>
          <w:tcPr>
            <w:tcW w:w="4361" w:type="dxa"/>
            <w:tcBorders>
              <w:top w:val="nil"/>
            </w:tcBorders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ntrol vs. </w:t>
            </w:r>
            <w:proofErr w:type="spellStart"/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6667</w:t>
            </w: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30 to 1.496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65664" w:rsidRPr="006101CD" w:rsidTr="0004250F">
        <w:tc>
          <w:tcPr>
            <w:tcW w:w="4361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</w:t>
            </w:r>
            <w:bookmarkStart w:id="0" w:name="_GoBack"/>
            <w:bookmarkEnd w:id="0"/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trol vs. ME Casualty Bag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6667</w:t>
            </w:r>
          </w:p>
        </w:tc>
        <w:tc>
          <w:tcPr>
            <w:tcW w:w="1701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30 to 1.496</w:t>
            </w:r>
          </w:p>
        </w:tc>
        <w:tc>
          <w:tcPr>
            <w:tcW w:w="1417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65664" w:rsidRPr="006101CD" w:rsidTr="0004250F">
        <w:tc>
          <w:tcPr>
            <w:tcW w:w="4361" w:type="dxa"/>
            <w:noWrap/>
            <w:hideMark/>
          </w:tcPr>
          <w:p w:rsidR="006F4BE2" w:rsidRPr="006F4BE2" w:rsidRDefault="00B6566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01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ntrol vs. </w:t>
            </w:r>
            <w:r w:rsidR="006F4BE2"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range Survival bag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6667</w:t>
            </w:r>
          </w:p>
        </w:tc>
        <w:tc>
          <w:tcPr>
            <w:tcW w:w="1701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30 to 1.496</w:t>
            </w:r>
          </w:p>
        </w:tc>
        <w:tc>
          <w:tcPr>
            <w:tcW w:w="1417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65664" w:rsidRPr="006101CD" w:rsidTr="0004250F">
        <w:tc>
          <w:tcPr>
            <w:tcW w:w="4361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Blizzard Bag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6667</w:t>
            </w:r>
          </w:p>
        </w:tc>
        <w:tc>
          <w:tcPr>
            <w:tcW w:w="1701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30 to 1.496</w:t>
            </w:r>
          </w:p>
        </w:tc>
        <w:tc>
          <w:tcPr>
            <w:tcW w:w="1417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65664" w:rsidRPr="006101CD" w:rsidTr="0004250F">
        <w:tc>
          <w:tcPr>
            <w:tcW w:w="4361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Vac Mat and Sheet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6667</w:t>
            </w:r>
          </w:p>
        </w:tc>
        <w:tc>
          <w:tcPr>
            <w:tcW w:w="1701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30 to 1.496</w:t>
            </w:r>
          </w:p>
        </w:tc>
        <w:tc>
          <w:tcPr>
            <w:tcW w:w="1417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65664" w:rsidRPr="006101CD" w:rsidTr="0004250F">
        <w:tc>
          <w:tcPr>
            <w:tcW w:w="4361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ntrol vs. Vac Mat, Sheet and </w:t>
            </w:r>
            <w:proofErr w:type="spellStart"/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6667</w:t>
            </w:r>
          </w:p>
        </w:tc>
        <w:tc>
          <w:tcPr>
            <w:tcW w:w="1701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30 to 1.496</w:t>
            </w:r>
          </w:p>
        </w:tc>
        <w:tc>
          <w:tcPr>
            <w:tcW w:w="1417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65664" w:rsidRPr="006101CD" w:rsidTr="0004250F">
        <w:tc>
          <w:tcPr>
            <w:tcW w:w="4361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ME Casualty Bag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701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63 to 1.563</w:t>
            </w:r>
          </w:p>
        </w:tc>
        <w:tc>
          <w:tcPr>
            <w:tcW w:w="1417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65664" w:rsidRPr="006101CD" w:rsidTr="0004250F">
        <w:tc>
          <w:tcPr>
            <w:tcW w:w="4361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Plastic Orange Survival bag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701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63 to 1.563</w:t>
            </w:r>
          </w:p>
        </w:tc>
        <w:tc>
          <w:tcPr>
            <w:tcW w:w="1417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65664" w:rsidRPr="006101CD" w:rsidTr="0004250F">
        <w:tc>
          <w:tcPr>
            <w:tcW w:w="4361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Blizzard Bag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701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63 to 1.563</w:t>
            </w:r>
          </w:p>
        </w:tc>
        <w:tc>
          <w:tcPr>
            <w:tcW w:w="1417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65664" w:rsidRPr="006101CD" w:rsidTr="0004250F">
        <w:tc>
          <w:tcPr>
            <w:tcW w:w="4361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Vac Mat and Sheet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701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63 to 1.563</w:t>
            </w:r>
          </w:p>
        </w:tc>
        <w:tc>
          <w:tcPr>
            <w:tcW w:w="1417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65664" w:rsidRPr="006101CD" w:rsidTr="0004250F">
        <w:tc>
          <w:tcPr>
            <w:tcW w:w="4361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Vac Mat, Sheet and </w:t>
            </w:r>
            <w:proofErr w:type="spellStart"/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701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63 to 1.563</w:t>
            </w:r>
          </w:p>
        </w:tc>
        <w:tc>
          <w:tcPr>
            <w:tcW w:w="1417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65664" w:rsidRPr="006101CD" w:rsidTr="0004250F">
        <w:tc>
          <w:tcPr>
            <w:tcW w:w="4361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Orange Survival bag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701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63 to 1.563</w:t>
            </w:r>
          </w:p>
        </w:tc>
        <w:tc>
          <w:tcPr>
            <w:tcW w:w="1417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65664" w:rsidRPr="006101CD" w:rsidTr="0004250F">
        <w:tc>
          <w:tcPr>
            <w:tcW w:w="4361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Blizzard Bag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701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63 to 1.563</w:t>
            </w:r>
          </w:p>
        </w:tc>
        <w:tc>
          <w:tcPr>
            <w:tcW w:w="1417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65664" w:rsidRPr="006101CD" w:rsidTr="0004250F">
        <w:tc>
          <w:tcPr>
            <w:tcW w:w="4361" w:type="dxa"/>
            <w:noWrap/>
            <w:hideMark/>
          </w:tcPr>
          <w:p w:rsidR="006F4BE2" w:rsidRPr="006F4BE2" w:rsidRDefault="00B6566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101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Vac</w:t>
            </w:r>
            <w:r w:rsidR="006F4BE2"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Mat and Sheet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701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63 to 1.563</w:t>
            </w:r>
          </w:p>
        </w:tc>
        <w:tc>
          <w:tcPr>
            <w:tcW w:w="1417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65664" w:rsidRPr="006101CD" w:rsidTr="0004250F">
        <w:tc>
          <w:tcPr>
            <w:tcW w:w="4361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E Casualty Bag vs. Vac Mat, Sheet and </w:t>
            </w:r>
            <w:proofErr w:type="spellStart"/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701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63 to 1.563</w:t>
            </w:r>
          </w:p>
        </w:tc>
        <w:tc>
          <w:tcPr>
            <w:tcW w:w="1417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65664" w:rsidRPr="006101CD" w:rsidTr="0004250F">
        <w:tc>
          <w:tcPr>
            <w:tcW w:w="4361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range Survival bag vs. Blizzard Bag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701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63 to 1.563</w:t>
            </w:r>
          </w:p>
        </w:tc>
        <w:tc>
          <w:tcPr>
            <w:tcW w:w="1417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65664" w:rsidRPr="006101CD" w:rsidTr="0004250F">
        <w:tc>
          <w:tcPr>
            <w:tcW w:w="4361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range Survival bag vs. Vac</w:t>
            </w:r>
            <w:r w:rsidR="00B65664" w:rsidRPr="006101C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Mat</w:t>
            </w: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and Sheet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701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63 to 1.563</w:t>
            </w:r>
          </w:p>
        </w:tc>
        <w:tc>
          <w:tcPr>
            <w:tcW w:w="1417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65664" w:rsidRPr="006101CD" w:rsidTr="0004250F">
        <w:tc>
          <w:tcPr>
            <w:tcW w:w="4361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Orange Survival bag vs. Vac Mat, Sheet and </w:t>
            </w:r>
            <w:proofErr w:type="spellStart"/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701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63 to 1.563</w:t>
            </w:r>
          </w:p>
        </w:tc>
        <w:tc>
          <w:tcPr>
            <w:tcW w:w="1417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65664" w:rsidRPr="006101CD" w:rsidTr="0004250F">
        <w:tc>
          <w:tcPr>
            <w:tcW w:w="4361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izzard Bag vs. Vac Mat and Sheet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701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63 to 1.563</w:t>
            </w:r>
          </w:p>
        </w:tc>
        <w:tc>
          <w:tcPr>
            <w:tcW w:w="1417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65664" w:rsidRPr="006101CD" w:rsidTr="0004250F">
        <w:tc>
          <w:tcPr>
            <w:tcW w:w="4361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lizzard Bag vs. Vac Mat, Sheet and </w:t>
            </w:r>
            <w:proofErr w:type="spellStart"/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701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63 to 1.563</w:t>
            </w:r>
          </w:p>
        </w:tc>
        <w:tc>
          <w:tcPr>
            <w:tcW w:w="1417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65664" w:rsidRPr="006101CD" w:rsidTr="0004250F">
        <w:tc>
          <w:tcPr>
            <w:tcW w:w="4361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Vac Mat and Sheet vs. Vac Mat, Sheet and </w:t>
            </w:r>
            <w:proofErr w:type="spellStart"/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701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63 to 1.563</w:t>
            </w:r>
          </w:p>
        </w:tc>
        <w:tc>
          <w:tcPr>
            <w:tcW w:w="1417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6F4BE2" w:rsidRPr="006F4BE2" w:rsidRDefault="006F4BE2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</w:tbl>
    <w:p w:rsidR="006442EE" w:rsidRDefault="006442EE">
      <w:r>
        <w:br w:type="page"/>
      </w: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4361"/>
        <w:gridCol w:w="1276"/>
        <w:gridCol w:w="1701"/>
        <w:gridCol w:w="1417"/>
        <w:gridCol w:w="1276"/>
      </w:tblGrid>
      <w:tr w:rsidR="0032397A" w:rsidRPr="006F4BE2" w:rsidTr="0004250F">
        <w:tc>
          <w:tcPr>
            <w:tcW w:w="10031" w:type="dxa"/>
            <w:gridSpan w:val="5"/>
            <w:noWrap/>
            <w:hideMark/>
          </w:tcPr>
          <w:p w:rsidR="0032397A" w:rsidRPr="006F4BE2" w:rsidRDefault="0004250F" w:rsidP="00BC5B00">
            <w:pPr>
              <w:tabs>
                <w:tab w:val="left" w:pos="3336"/>
              </w:tabs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4250F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lastRenderedPageBreak/>
              <w:t>Supplementary Table</w:t>
            </w:r>
            <w:r w:rsidR="0032397A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2: </w:t>
            </w:r>
            <w:r w:rsidR="0032397A" w:rsidRPr="006101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T</w:t>
            </w:r>
            <w:r w:rsidR="0032397A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="0032397A" w:rsidRPr="006101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=</w:t>
            </w:r>
            <w:r w:rsidR="0032397A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1</w:t>
            </w:r>
            <w:r w:rsidR="0032397A" w:rsidRPr="006101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0 minutes</w:t>
            </w:r>
            <w:r w:rsidR="00BC5B0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ab/>
            </w:r>
          </w:p>
        </w:tc>
      </w:tr>
      <w:tr w:rsidR="0032397A" w:rsidRPr="006F4BE2" w:rsidTr="0004250F">
        <w:tc>
          <w:tcPr>
            <w:tcW w:w="4361" w:type="dxa"/>
            <w:noWrap/>
            <w:hideMark/>
          </w:tcPr>
          <w:p w:rsidR="0032397A" w:rsidRPr="006F4BE2" w:rsidRDefault="0032397A" w:rsidP="00BC5B00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Tukey's multiple comparisons test</w:t>
            </w:r>
          </w:p>
        </w:tc>
        <w:tc>
          <w:tcPr>
            <w:tcW w:w="1276" w:type="dxa"/>
            <w:noWrap/>
            <w:hideMark/>
          </w:tcPr>
          <w:p w:rsidR="0032397A" w:rsidRPr="006F4BE2" w:rsidRDefault="0032397A" w:rsidP="00BC5B00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Mean Diff.</w:t>
            </w:r>
          </w:p>
        </w:tc>
        <w:tc>
          <w:tcPr>
            <w:tcW w:w="1701" w:type="dxa"/>
            <w:noWrap/>
            <w:hideMark/>
          </w:tcPr>
          <w:p w:rsidR="0032397A" w:rsidRPr="006F4BE2" w:rsidRDefault="0032397A" w:rsidP="00BC5B00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95% CI of diff.</w:t>
            </w:r>
          </w:p>
        </w:tc>
        <w:tc>
          <w:tcPr>
            <w:tcW w:w="1417" w:type="dxa"/>
            <w:noWrap/>
            <w:hideMark/>
          </w:tcPr>
          <w:p w:rsidR="0032397A" w:rsidRPr="006F4BE2" w:rsidRDefault="0032397A" w:rsidP="00BC5B00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ignificant?</w:t>
            </w:r>
          </w:p>
        </w:tc>
        <w:tc>
          <w:tcPr>
            <w:tcW w:w="1276" w:type="dxa"/>
            <w:noWrap/>
            <w:hideMark/>
          </w:tcPr>
          <w:p w:rsidR="0032397A" w:rsidRPr="006F4BE2" w:rsidRDefault="0032397A" w:rsidP="00BC5B00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ummary</w:t>
            </w:r>
          </w:p>
        </w:tc>
      </w:tr>
      <w:tr w:rsidR="0032397A" w:rsidRPr="00EE01B8" w:rsidTr="0004250F">
        <w:tc>
          <w:tcPr>
            <w:tcW w:w="436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ntrol vs. </w:t>
            </w:r>
            <w:proofErr w:type="spellStart"/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667</w:t>
            </w:r>
          </w:p>
        </w:tc>
        <w:tc>
          <w:tcPr>
            <w:tcW w:w="170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30 to 1.196</w:t>
            </w:r>
          </w:p>
        </w:tc>
        <w:tc>
          <w:tcPr>
            <w:tcW w:w="1417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32397A" w:rsidRPr="00EE01B8" w:rsidTr="0004250F">
        <w:tc>
          <w:tcPr>
            <w:tcW w:w="436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ME Casualty Bag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7667</w:t>
            </w:r>
          </w:p>
        </w:tc>
        <w:tc>
          <w:tcPr>
            <w:tcW w:w="170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330 to 0.7965</w:t>
            </w:r>
          </w:p>
        </w:tc>
        <w:tc>
          <w:tcPr>
            <w:tcW w:w="1417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32397A" w:rsidRPr="00EE01B8" w:rsidTr="0004250F">
        <w:tc>
          <w:tcPr>
            <w:tcW w:w="436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Plastic Orange Survival bag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333</w:t>
            </w:r>
          </w:p>
        </w:tc>
        <w:tc>
          <w:tcPr>
            <w:tcW w:w="170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96 to 1.430</w:t>
            </w:r>
          </w:p>
        </w:tc>
        <w:tc>
          <w:tcPr>
            <w:tcW w:w="1417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32397A" w:rsidRPr="00EE01B8" w:rsidTr="0004250F">
        <w:tc>
          <w:tcPr>
            <w:tcW w:w="436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Blizzard Bag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333</w:t>
            </w:r>
          </w:p>
        </w:tc>
        <w:tc>
          <w:tcPr>
            <w:tcW w:w="170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96 to 1.230</w:t>
            </w:r>
          </w:p>
        </w:tc>
        <w:tc>
          <w:tcPr>
            <w:tcW w:w="1417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32397A" w:rsidRPr="00EE01B8" w:rsidTr="0004250F">
        <w:tc>
          <w:tcPr>
            <w:tcW w:w="436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Vacuum Mattress and Sheet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100</w:t>
            </w:r>
          </w:p>
        </w:tc>
        <w:tc>
          <w:tcPr>
            <w:tcW w:w="170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663 to 0.4631</w:t>
            </w:r>
          </w:p>
        </w:tc>
        <w:tc>
          <w:tcPr>
            <w:tcW w:w="1417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32397A" w:rsidRPr="00EE01B8" w:rsidTr="0004250F">
        <w:tc>
          <w:tcPr>
            <w:tcW w:w="436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ntrol vs. Vac Mat, Sheet and </w:t>
            </w:r>
            <w:proofErr w:type="spellStart"/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7333</w:t>
            </w:r>
          </w:p>
        </w:tc>
        <w:tc>
          <w:tcPr>
            <w:tcW w:w="170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296 to 0.8298</w:t>
            </w:r>
          </w:p>
        </w:tc>
        <w:tc>
          <w:tcPr>
            <w:tcW w:w="1417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32397A" w:rsidRPr="00EE01B8" w:rsidTr="0004250F">
        <w:tc>
          <w:tcPr>
            <w:tcW w:w="436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ME Casualty Bag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4000</w:t>
            </w:r>
          </w:p>
        </w:tc>
        <w:tc>
          <w:tcPr>
            <w:tcW w:w="170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63 to 1.163</w:t>
            </w:r>
          </w:p>
        </w:tc>
        <w:tc>
          <w:tcPr>
            <w:tcW w:w="1417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32397A" w:rsidRPr="00EE01B8" w:rsidTr="0004250F">
        <w:tc>
          <w:tcPr>
            <w:tcW w:w="436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Plastic Orange Survival bag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333</w:t>
            </w:r>
          </w:p>
        </w:tc>
        <w:tc>
          <w:tcPr>
            <w:tcW w:w="170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30 to 1.796</w:t>
            </w:r>
          </w:p>
        </w:tc>
        <w:tc>
          <w:tcPr>
            <w:tcW w:w="1417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32397A" w:rsidRPr="00EE01B8" w:rsidTr="0004250F">
        <w:tc>
          <w:tcPr>
            <w:tcW w:w="436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Blizzard Bag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333</w:t>
            </w:r>
          </w:p>
        </w:tc>
        <w:tc>
          <w:tcPr>
            <w:tcW w:w="170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30 to 1.596</w:t>
            </w:r>
          </w:p>
        </w:tc>
        <w:tc>
          <w:tcPr>
            <w:tcW w:w="1417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32397A" w:rsidRPr="00EE01B8" w:rsidTr="0004250F">
        <w:tc>
          <w:tcPr>
            <w:tcW w:w="436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Vacuum Mattress and Sheet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7333</w:t>
            </w:r>
          </w:p>
        </w:tc>
        <w:tc>
          <w:tcPr>
            <w:tcW w:w="170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296 to 0.8298</w:t>
            </w:r>
          </w:p>
        </w:tc>
        <w:tc>
          <w:tcPr>
            <w:tcW w:w="1417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32397A" w:rsidRPr="00EE01B8" w:rsidTr="0004250F">
        <w:tc>
          <w:tcPr>
            <w:tcW w:w="436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Vac Mat, Sheet and </w:t>
            </w:r>
            <w:proofErr w:type="spellStart"/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667</w:t>
            </w:r>
          </w:p>
        </w:tc>
        <w:tc>
          <w:tcPr>
            <w:tcW w:w="170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30 to 1.196</w:t>
            </w:r>
          </w:p>
        </w:tc>
        <w:tc>
          <w:tcPr>
            <w:tcW w:w="1417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32397A" w:rsidRPr="00EE01B8" w:rsidTr="0004250F">
        <w:tc>
          <w:tcPr>
            <w:tcW w:w="436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Plastic Orange Survival bag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6333</w:t>
            </w:r>
          </w:p>
        </w:tc>
        <w:tc>
          <w:tcPr>
            <w:tcW w:w="170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9298 to 2.196</w:t>
            </w:r>
          </w:p>
        </w:tc>
        <w:tc>
          <w:tcPr>
            <w:tcW w:w="1417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32397A" w:rsidRPr="00EE01B8" w:rsidTr="0004250F">
        <w:tc>
          <w:tcPr>
            <w:tcW w:w="436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Blizzard Bag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333</w:t>
            </w:r>
          </w:p>
        </w:tc>
        <w:tc>
          <w:tcPr>
            <w:tcW w:w="170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130 to 1.996</w:t>
            </w:r>
          </w:p>
        </w:tc>
        <w:tc>
          <w:tcPr>
            <w:tcW w:w="1417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32397A" w:rsidRPr="00EE01B8" w:rsidTr="0004250F">
        <w:tc>
          <w:tcPr>
            <w:tcW w:w="436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Vacuum Mattress and Sheet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333</w:t>
            </w:r>
          </w:p>
        </w:tc>
        <w:tc>
          <w:tcPr>
            <w:tcW w:w="170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96 to 1.230</w:t>
            </w:r>
          </w:p>
        </w:tc>
        <w:tc>
          <w:tcPr>
            <w:tcW w:w="1417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32397A" w:rsidRPr="00EE01B8" w:rsidTr="0004250F">
        <w:tc>
          <w:tcPr>
            <w:tcW w:w="436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E Casualty Bag vs. Vac Mat, Sheet and </w:t>
            </w:r>
            <w:proofErr w:type="spellStart"/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333</w:t>
            </w:r>
          </w:p>
        </w:tc>
        <w:tc>
          <w:tcPr>
            <w:tcW w:w="170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30 to 1.596</w:t>
            </w:r>
          </w:p>
        </w:tc>
        <w:tc>
          <w:tcPr>
            <w:tcW w:w="1417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32397A" w:rsidRPr="00EE01B8" w:rsidTr="0004250F">
        <w:tc>
          <w:tcPr>
            <w:tcW w:w="436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stic Orange Survival bag vs. Blizzard Bag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2000</w:t>
            </w:r>
          </w:p>
        </w:tc>
        <w:tc>
          <w:tcPr>
            <w:tcW w:w="170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63 to 1.363</w:t>
            </w:r>
          </w:p>
        </w:tc>
        <w:tc>
          <w:tcPr>
            <w:tcW w:w="1417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32397A" w:rsidRPr="00EE01B8" w:rsidTr="0004250F">
        <w:tc>
          <w:tcPr>
            <w:tcW w:w="436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stic Orange Survival bag vs. Vacuum Mattress and Sheet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9667</w:t>
            </w:r>
          </w:p>
        </w:tc>
        <w:tc>
          <w:tcPr>
            <w:tcW w:w="170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530 to 0.5965</w:t>
            </w:r>
          </w:p>
        </w:tc>
        <w:tc>
          <w:tcPr>
            <w:tcW w:w="1417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32397A" w:rsidRPr="00EE01B8" w:rsidTr="0004250F">
        <w:tc>
          <w:tcPr>
            <w:tcW w:w="436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lastic Orange Survival bag vs. Vac Mat, Sheet and </w:t>
            </w:r>
            <w:proofErr w:type="spellStart"/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6000</w:t>
            </w:r>
          </w:p>
        </w:tc>
        <w:tc>
          <w:tcPr>
            <w:tcW w:w="170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163 to 0.9631</w:t>
            </w:r>
          </w:p>
        </w:tc>
        <w:tc>
          <w:tcPr>
            <w:tcW w:w="1417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32397A" w:rsidRPr="00EE01B8" w:rsidTr="0004250F">
        <w:tc>
          <w:tcPr>
            <w:tcW w:w="436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izzard Bag vs. Vacuum Mattress and Sheet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7667</w:t>
            </w:r>
          </w:p>
        </w:tc>
        <w:tc>
          <w:tcPr>
            <w:tcW w:w="170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330 to 0.7965</w:t>
            </w:r>
          </w:p>
        </w:tc>
        <w:tc>
          <w:tcPr>
            <w:tcW w:w="1417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32397A" w:rsidRPr="00EE01B8" w:rsidTr="0004250F">
        <w:tc>
          <w:tcPr>
            <w:tcW w:w="436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lizzard Bag vs. Vac Mat, Sheet and </w:t>
            </w:r>
            <w:proofErr w:type="spellStart"/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4000</w:t>
            </w:r>
          </w:p>
        </w:tc>
        <w:tc>
          <w:tcPr>
            <w:tcW w:w="170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63 to 1.163</w:t>
            </w:r>
          </w:p>
        </w:tc>
        <w:tc>
          <w:tcPr>
            <w:tcW w:w="1417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32397A" w:rsidRPr="00EE01B8" w:rsidTr="0004250F">
        <w:tc>
          <w:tcPr>
            <w:tcW w:w="436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Vacuum Mattress and Sheet vs. Vac Mat, Sheet and </w:t>
            </w:r>
            <w:proofErr w:type="spellStart"/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667</w:t>
            </w:r>
          </w:p>
        </w:tc>
        <w:tc>
          <w:tcPr>
            <w:tcW w:w="1701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196 to 1.930</w:t>
            </w:r>
          </w:p>
        </w:tc>
        <w:tc>
          <w:tcPr>
            <w:tcW w:w="1417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32397A" w:rsidRPr="00EE01B8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EE0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</w:tbl>
    <w:p w:rsidR="006442EE" w:rsidRDefault="006442EE">
      <w:r>
        <w:br w:type="page"/>
      </w: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4361"/>
        <w:gridCol w:w="1276"/>
        <w:gridCol w:w="1842"/>
        <w:gridCol w:w="1418"/>
        <w:gridCol w:w="1134"/>
      </w:tblGrid>
      <w:tr w:rsidR="00BC5B00" w:rsidRPr="006F4BE2" w:rsidTr="0004250F">
        <w:tc>
          <w:tcPr>
            <w:tcW w:w="10031" w:type="dxa"/>
            <w:gridSpan w:val="5"/>
            <w:noWrap/>
            <w:hideMark/>
          </w:tcPr>
          <w:p w:rsidR="00BC5B00" w:rsidRPr="006F4BE2" w:rsidRDefault="0004250F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lastRenderedPageBreak/>
              <w:t>Supplementary Table</w:t>
            </w:r>
            <w:r w:rsidR="00BC5B0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3: </w:t>
            </w:r>
            <w:r w:rsidR="00BC5B00" w:rsidRPr="006101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T</w:t>
            </w:r>
            <w:r w:rsidR="00BC5B0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="00BC5B00" w:rsidRPr="006101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=</w:t>
            </w:r>
            <w:r w:rsidR="00BC5B0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2</w:t>
            </w:r>
            <w:r w:rsidR="00BC5B00" w:rsidRPr="006101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0 minutes</w:t>
            </w:r>
          </w:p>
        </w:tc>
      </w:tr>
      <w:tr w:rsidR="0032397A" w:rsidRPr="006F4BE2" w:rsidTr="0004250F">
        <w:tc>
          <w:tcPr>
            <w:tcW w:w="4361" w:type="dxa"/>
            <w:noWrap/>
            <w:hideMark/>
          </w:tcPr>
          <w:p w:rsidR="0032397A" w:rsidRPr="006F4BE2" w:rsidRDefault="0032397A" w:rsidP="00BC5B00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Tukey's multiple comparisons test</w:t>
            </w:r>
          </w:p>
        </w:tc>
        <w:tc>
          <w:tcPr>
            <w:tcW w:w="1276" w:type="dxa"/>
            <w:noWrap/>
            <w:hideMark/>
          </w:tcPr>
          <w:p w:rsidR="0032397A" w:rsidRPr="006F4BE2" w:rsidRDefault="0032397A" w:rsidP="00BC5B00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Mean Diff.</w:t>
            </w:r>
          </w:p>
        </w:tc>
        <w:tc>
          <w:tcPr>
            <w:tcW w:w="1842" w:type="dxa"/>
            <w:noWrap/>
            <w:hideMark/>
          </w:tcPr>
          <w:p w:rsidR="0032397A" w:rsidRPr="006F4BE2" w:rsidRDefault="0032397A" w:rsidP="00BC5B00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95% CI of diff.</w:t>
            </w:r>
          </w:p>
        </w:tc>
        <w:tc>
          <w:tcPr>
            <w:tcW w:w="1418" w:type="dxa"/>
            <w:noWrap/>
            <w:hideMark/>
          </w:tcPr>
          <w:p w:rsidR="0032397A" w:rsidRPr="006F4BE2" w:rsidRDefault="0032397A" w:rsidP="00BC5B00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ignificant?</w:t>
            </w:r>
          </w:p>
        </w:tc>
        <w:tc>
          <w:tcPr>
            <w:tcW w:w="1134" w:type="dxa"/>
            <w:noWrap/>
            <w:hideMark/>
          </w:tcPr>
          <w:p w:rsidR="0032397A" w:rsidRPr="006F4BE2" w:rsidRDefault="0032397A" w:rsidP="00BC5B00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ummary</w:t>
            </w:r>
          </w:p>
        </w:tc>
      </w:tr>
      <w:tr w:rsidR="0032397A" w:rsidRPr="00B31844" w:rsidTr="0004250F">
        <w:tc>
          <w:tcPr>
            <w:tcW w:w="4361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ntrol vs.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133</w:t>
            </w:r>
          </w:p>
        </w:tc>
        <w:tc>
          <w:tcPr>
            <w:tcW w:w="1842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696 to 0.4298</w:t>
            </w:r>
          </w:p>
        </w:tc>
        <w:tc>
          <w:tcPr>
            <w:tcW w:w="1418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32397A" w:rsidRPr="00B31844" w:rsidTr="0004250F">
        <w:tc>
          <w:tcPr>
            <w:tcW w:w="4361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ME Casualty Bag</w:t>
            </w:r>
          </w:p>
        </w:tc>
        <w:tc>
          <w:tcPr>
            <w:tcW w:w="1276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00</w:t>
            </w:r>
          </w:p>
        </w:tc>
        <w:tc>
          <w:tcPr>
            <w:tcW w:w="1842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063 to 0.06312</w:t>
            </w:r>
          </w:p>
        </w:tc>
        <w:tc>
          <w:tcPr>
            <w:tcW w:w="1418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32397A" w:rsidRPr="00B31844" w:rsidTr="0004250F">
        <w:tc>
          <w:tcPr>
            <w:tcW w:w="4361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Plastic Orange Survival bag</w:t>
            </w:r>
          </w:p>
        </w:tc>
        <w:tc>
          <w:tcPr>
            <w:tcW w:w="1276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333</w:t>
            </w:r>
          </w:p>
        </w:tc>
        <w:tc>
          <w:tcPr>
            <w:tcW w:w="1842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96 to 1.230</w:t>
            </w:r>
          </w:p>
        </w:tc>
        <w:tc>
          <w:tcPr>
            <w:tcW w:w="1418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32397A" w:rsidRPr="00B31844" w:rsidTr="0004250F">
        <w:tc>
          <w:tcPr>
            <w:tcW w:w="4361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Blizzard Bag</w:t>
            </w:r>
          </w:p>
        </w:tc>
        <w:tc>
          <w:tcPr>
            <w:tcW w:w="1276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8000</w:t>
            </w:r>
          </w:p>
        </w:tc>
        <w:tc>
          <w:tcPr>
            <w:tcW w:w="1842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363 to 0.7631</w:t>
            </w:r>
          </w:p>
        </w:tc>
        <w:tc>
          <w:tcPr>
            <w:tcW w:w="1418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32397A" w:rsidRPr="00B31844" w:rsidTr="0004250F">
        <w:tc>
          <w:tcPr>
            <w:tcW w:w="4361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Vacuum Mattress and Sheet</w:t>
            </w:r>
          </w:p>
        </w:tc>
        <w:tc>
          <w:tcPr>
            <w:tcW w:w="1276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00</w:t>
            </w:r>
          </w:p>
        </w:tc>
        <w:tc>
          <w:tcPr>
            <w:tcW w:w="1842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563 to -0.4369</w:t>
            </w:r>
          </w:p>
        </w:tc>
        <w:tc>
          <w:tcPr>
            <w:tcW w:w="1418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</w:t>
            </w:r>
          </w:p>
        </w:tc>
      </w:tr>
      <w:tr w:rsidR="0032397A" w:rsidRPr="00B31844" w:rsidTr="0004250F">
        <w:tc>
          <w:tcPr>
            <w:tcW w:w="4361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ntrol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67</w:t>
            </w:r>
          </w:p>
        </w:tc>
        <w:tc>
          <w:tcPr>
            <w:tcW w:w="1842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130 to -0.003545</w:t>
            </w:r>
          </w:p>
        </w:tc>
        <w:tc>
          <w:tcPr>
            <w:tcW w:w="1418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</w:tr>
      <w:tr w:rsidR="0032397A" w:rsidRPr="00B31844" w:rsidTr="0004250F">
        <w:tc>
          <w:tcPr>
            <w:tcW w:w="4361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ME Casualty Bag</w:t>
            </w:r>
          </w:p>
        </w:tc>
        <w:tc>
          <w:tcPr>
            <w:tcW w:w="1276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667</w:t>
            </w:r>
          </w:p>
        </w:tc>
        <w:tc>
          <w:tcPr>
            <w:tcW w:w="1842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30 to 1.196</w:t>
            </w:r>
          </w:p>
        </w:tc>
        <w:tc>
          <w:tcPr>
            <w:tcW w:w="1418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32397A" w:rsidRPr="00B31844" w:rsidTr="0004250F">
        <w:tc>
          <w:tcPr>
            <w:tcW w:w="4361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Plastic Orange Survival bag</w:t>
            </w:r>
          </w:p>
        </w:tc>
        <w:tc>
          <w:tcPr>
            <w:tcW w:w="1276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000</w:t>
            </w:r>
          </w:p>
        </w:tc>
        <w:tc>
          <w:tcPr>
            <w:tcW w:w="1842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7631 to 2.363</w:t>
            </w:r>
          </w:p>
        </w:tc>
        <w:tc>
          <w:tcPr>
            <w:tcW w:w="1418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32397A" w:rsidRPr="00B31844" w:rsidTr="0004250F">
        <w:tc>
          <w:tcPr>
            <w:tcW w:w="4361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Blizzard Bag</w:t>
            </w:r>
          </w:p>
        </w:tc>
        <w:tc>
          <w:tcPr>
            <w:tcW w:w="1276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333</w:t>
            </w:r>
          </w:p>
        </w:tc>
        <w:tc>
          <w:tcPr>
            <w:tcW w:w="1842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30 to 1.896</w:t>
            </w:r>
          </w:p>
        </w:tc>
        <w:tc>
          <w:tcPr>
            <w:tcW w:w="1418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32397A" w:rsidRPr="00B31844" w:rsidTr="0004250F">
        <w:tc>
          <w:tcPr>
            <w:tcW w:w="4361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Vacuum Mattress and Sheet</w:t>
            </w:r>
          </w:p>
        </w:tc>
        <w:tc>
          <w:tcPr>
            <w:tcW w:w="1276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8667</w:t>
            </w:r>
          </w:p>
        </w:tc>
        <w:tc>
          <w:tcPr>
            <w:tcW w:w="1842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430 to 0.6965</w:t>
            </w:r>
          </w:p>
        </w:tc>
        <w:tc>
          <w:tcPr>
            <w:tcW w:w="1418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32397A" w:rsidRPr="00B31844" w:rsidTr="0004250F">
        <w:tc>
          <w:tcPr>
            <w:tcW w:w="4361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4333</w:t>
            </w:r>
          </w:p>
        </w:tc>
        <w:tc>
          <w:tcPr>
            <w:tcW w:w="1842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96 to 1.130</w:t>
            </w:r>
          </w:p>
        </w:tc>
        <w:tc>
          <w:tcPr>
            <w:tcW w:w="1418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32397A" w:rsidRPr="00B31844" w:rsidTr="0004250F">
        <w:tc>
          <w:tcPr>
            <w:tcW w:w="4361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Plastic Orange Survival bag</w:t>
            </w:r>
          </w:p>
        </w:tc>
        <w:tc>
          <w:tcPr>
            <w:tcW w:w="1276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67</w:t>
            </w:r>
          </w:p>
        </w:tc>
        <w:tc>
          <w:tcPr>
            <w:tcW w:w="1842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965 to 2.730</w:t>
            </w:r>
          </w:p>
        </w:tc>
        <w:tc>
          <w:tcPr>
            <w:tcW w:w="1418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32397A" w:rsidRPr="00B31844" w:rsidTr="0004250F">
        <w:tc>
          <w:tcPr>
            <w:tcW w:w="4361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Blizzard Bag</w:t>
            </w:r>
          </w:p>
        </w:tc>
        <w:tc>
          <w:tcPr>
            <w:tcW w:w="1276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000</w:t>
            </w:r>
          </w:p>
        </w:tc>
        <w:tc>
          <w:tcPr>
            <w:tcW w:w="1842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8631 to 2.263</w:t>
            </w:r>
          </w:p>
        </w:tc>
        <w:tc>
          <w:tcPr>
            <w:tcW w:w="1418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32397A" w:rsidRPr="00B31844" w:rsidTr="0004250F">
        <w:tc>
          <w:tcPr>
            <w:tcW w:w="4361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Vacuum Mattress and Sheet</w:t>
            </w:r>
          </w:p>
        </w:tc>
        <w:tc>
          <w:tcPr>
            <w:tcW w:w="1276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5000</w:t>
            </w:r>
          </w:p>
        </w:tc>
        <w:tc>
          <w:tcPr>
            <w:tcW w:w="1842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63 to 1.063</w:t>
            </w:r>
          </w:p>
        </w:tc>
        <w:tc>
          <w:tcPr>
            <w:tcW w:w="1418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32397A" w:rsidRPr="00B31844" w:rsidTr="0004250F">
        <w:tc>
          <w:tcPr>
            <w:tcW w:w="4361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E Casualty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6667</w:t>
            </w:r>
          </w:p>
        </w:tc>
        <w:tc>
          <w:tcPr>
            <w:tcW w:w="1842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30 to 1.496</w:t>
            </w:r>
          </w:p>
        </w:tc>
        <w:tc>
          <w:tcPr>
            <w:tcW w:w="1418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32397A" w:rsidRPr="00B31844" w:rsidTr="0004250F">
        <w:tc>
          <w:tcPr>
            <w:tcW w:w="4361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stic Orange Survival bag vs. Blizzard Bag</w:t>
            </w:r>
          </w:p>
        </w:tc>
        <w:tc>
          <w:tcPr>
            <w:tcW w:w="1276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4667</w:t>
            </w:r>
          </w:p>
        </w:tc>
        <w:tc>
          <w:tcPr>
            <w:tcW w:w="1842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30 to 1.096</w:t>
            </w:r>
          </w:p>
        </w:tc>
        <w:tc>
          <w:tcPr>
            <w:tcW w:w="1418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32397A" w:rsidRPr="00B31844" w:rsidTr="0004250F">
        <w:tc>
          <w:tcPr>
            <w:tcW w:w="4361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stic Orange Survival bag vs. Vacuum Mattress and Sheet</w:t>
            </w:r>
          </w:p>
        </w:tc>
        <w:tc>
          <w:tcPr>
            <w:tcW w:w="1276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67</w:t>
            </w:r>
          </w:p>
        </w:tc>
        <w:tc>
          <w:tcPr>
            <w:tcW w:w="1842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230 to -0.1035</w:t>
            </w:r>
          </w:p>
        </w:tc>
        <w:tc>
          <w:tcPr>
            <w:tcW w:w="1418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134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</w:tr>
      <w:tr w:rsidR="0032397A" w:rsidRPr="00B31844" w:rsidTr="0004250F">
        <w:tc>
          <w:tcPr>
            <w:tcW w:w="4361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lastic Orange Survival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33</w:t>
            </w:r>
          </w:p>
        </w:tc>
        <w:tc>
          <w:tcPr>
            <w:tcW w:w="1842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796 to 0.3298</w:t>
            </w:r>
          </w:p>
        </w:tc>
        <w:tc>
          <w:tcPr>
            <w:tcW w:w="1418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32397A" w:rsidRPr="00B31844" w:rsidTr="0004250F">
        <w:tc>
          <w:tcPr>
            <w:tcW w:w="4361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izzard Bag vs. Vacuum Mattress and Sheet</w:t>
            </w:r>
          </w:p>
        </w:tc>
        <w:tc>
          <w:tcPr>
            <w:tcW w:w="1276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00</w:t>
            </w:r>
          </w:p>
        </w:tc>
        <w:tc>
          <w:tcPr>
            <w:tcW w:w="1842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763 to 0.3631</w:t>
            </w:r>
          </w:p>
        </w:tc>
        <w:tc>
          <w:tcPr>
            <w:tcW w:w="1418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32397A" w:rsidRPr="00B31844" w:rsidTr="0004250F">
        <w:tc>
          <w:tcPr>
            <w:tcW w:w="4361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lizzard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7667</w:t>
            </w:r>
          </w:p>
        </w:tc>
        <w:tc>
          <w:tcPr>
            <w:tcW w:w="1842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330 to 0.7965</w:t>
            </w:r>
          </w:p>
        </w:tc>
        <w:tc>
          <w:tcPr>
            <w:tcW w:w="1418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32397A" w:rsidRPr="00B31844" w:rsidTr="0004250F">
        <w:tc>
          <w:tcPr>
            <w:tcW w:w="4361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Vacuum Mattress and Sheet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333</w:t>
            </w:r>
          </w:p>
        </w:tc>
        <w:tc>
          <w:tcPr>
            <w:tcW w:w="1842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130 to 1.996</w:t>
            </w:r>
          </w:p>
        </w:tc>
        <w:tc>
          <w:tcPr>
            <w:tcW w:w="1418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134" w:type="dxa"/>
            <w:noWrap/>
            <w:hideMark/>
          </w:tcPr>
          <w:p w:rsidR="0032397A" w:rsidRPr="00B31844" w:rsidRDefault="0032397A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</w:tbl>
    <w:p w:rsidR="006442EE" w:rsidRDefault="006442EE">
      <w:r>
        <w:br w:type="page"/>
      </w: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4361"/>
        <w:gridCol w:w="1276"/>
        <w:gridCol w:w="1701"/>
        <w:gridCol w:w="1417"/>
        <w:gridCol w:w="1276"/>
      </w:tblGrid>
      <w:tr w:rsidR="00BC5B00" w:rsidRPr="006F4BE2" w:rsidTr="0004250F">
        <w:tc>
          <w:tcPr>
            <w:tcW w:w="10031" w:type="dxa"/>
            <w:gridSpan w:val="5"/>
            <w:noWrap/>
            <w:hideMark/>
          </w:tcPr>
          <w:p w:rsidR="00BC5B00" w:rsidRPr="006F4BE2" w:rsidRDefault="0004250F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lastRenderedPageBreak/>
              <w:t>Supplementary Table</w:t>
            </w:r>
            <w:r w:rsidR="00BC5B0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4: </w:t>
            </w:r>
            <w:r w:rsidR="00BC5B00" w:rsidRPr="006101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T</w:t>
            </w:r>
            <w:r w:rsidR="00BC5B0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="00BC5B00" w:rsidRPr="006101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= </w:t>
            </w:r>
            <w:r w:rsidR="00BC5B0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3</w:t>
            </w:r>
            <w:r w:rsidR="00BC5B00" w:rsidRPr="006101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0 minutes</w:t>
            </w:r>
          </w:p>
        </w:tc>
      </w:tr>
      <w:tr w:rsidR="00BC5B00" w:rsidRPr="006F4BE2" w:rsidTr="0004250F">
        <w:tc>
          <w:tcPr>
            <w:tcW w:w="4361" w:type="dxa"/>
            <w:noWrap/>
            <w:hideMark/>
          </w:tcPr>
          <w:p w:rsidR="00BC5B00" w:rsidRPr="006F4BE2" w:rsidRDefault="00BC5B00" w:rsidP="00BC5B00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Tukey's multiple comparisons test</w:t>
            </w:r>
          </w:p>
        </w:tc>
        <w:tc>
          <w:tcPr>
            <w:tcW w:w="1276" w:type="dxa"/>
            <w:noWrap/>
            <w:hideMark/>
          </w:tcPr>
          <w:p w:rsidR="00BC5B00" w:rsidRPr="006F4BE2" w:rsidRDefault="00BC5B00" w:rsidP="00BC5B00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Mean Diff.</w:t>
            </w:r>
          </w:p>
        </w:tc>
        <w:tc>
          <w:tcPr>
            <w:tcW w:w="1701" w:type="dxa"/>
            <w:noWrap/>
            <w:hideMark/>
          </w:tcPr>
          <w:p w:rsidR="00BC5B00" w:rsidRPr="006F4BE2" w:rsidRDefault="00BC5B00" w:rsidP="00BC5B00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95% CI of diff.</w:t>
            </w:r>
          </w:p>
        </w:tc>
        <w:tc>
          <w:tcPr>
            <w:tcW w:w="1417" w:type="dxa"/>
            <w:noWrap/>
            <w:hideMark/>
          </w:tcPr>
          <w:p w:rsidR="00BC5B00" w:rsidRPr="006F4BE2" w:rsidRDefault="00BC5B00" w:rsidP="00BC5B00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ignificant?</w:t>
            </w:r>
          </w:p>
        </w:tc>
        <w:tc>
          <w:tcPr>
            <w:tcW w:w="1276" w:type="dxa"/>
            <w:noWrap/>
            <w:hideMark/>
          </w:tcPr>
          <w:p w:rsidR="00BC5B00" w:rsidRPr="006F4BE2" w:rsidRDefault="00BC5B00" w:rsidP="00BC5B00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ummary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ntrol vs.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00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463 to -0.3369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ME Casualty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200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763 to -0.6369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Plastic Orange Survival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5667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130 to 0.9965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Blizzard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33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896 to 0.2298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Vacuum Mattress and Sheet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833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396 to -1.270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ntrol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367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930 to -0.8035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ME Casualty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000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63 to 1.263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Plastic Orange Survival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33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2298 to 2.896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Blizzard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667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9965 to 2.130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Vacuum Mattress and Sheet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9333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496 to 0.6298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4667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30 to 1.096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Plastic Orange Survival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33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7021 to 3.196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Blizzard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667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6965 to 2.430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Vacuum Mattress and Sheet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6333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196 to 0.9298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E Casualty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667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30 to 1.396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stic Orange Survival bag vs. Blizzard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7667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330 to 0.7965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stic Orange Survival bag vs. Vacuum Mattress and Sheet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267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830 to -0.7035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lastic Orange Survival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00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363 to -0.2369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izzard Bag vs. Vacuum Mattress and Sheet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00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063 to 0.06312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lizzard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033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596 to 0.5298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Vacuum Mattress and Sheet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667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096 to 2.030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</w:tbl>
    <w:p w:rsidR="006442EE" w:rsidRDefault="006442EE">
      <w:r>
        <w:br w:type="page"/>
      </w: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4361"/>
        <w:gridCol w:w="1276"/>
        <w:gridCol w:w="1701"/>
        <w:gridCol w:w="1417"/>
        <w:gridCol w:w="1276"/>
      </w:tblGrid>
      <w:tr w:rsidR="00BC5B00" w:rsidRPr="006F4BE2" w:rsidTr="0004250F">
        <w:tc>
          <w:tcPr>
            <w:tcW w:w="10031" w:type="dxa"/>
            <w:gridSpan w:val="5"/>
            <w:noWrap/>
            <w:hideMark/>
          </w:tcPr>
          <w:p w:rsidR="00BC5B00" w:rsidRPr="006F4BE2" w:rsidRDefault="0004250F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lastRenderedPageBreak/>
              <w:t>Supplementary Table</w:t>
            </w:r>
            <w:r w:rsidR="00BC5B0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5: </w:t>
            </w:r>
            <w:r w:rsidR="00BC5B00" w:rsidRPr="006101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T</w:t>
            </w:r>
            <w:r w:rsidR="00BC5B0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="00BC5B00" w:rsidRPr="006101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= </w:t>
            </w:r>
            <w:r w:rsidR="00BC5B0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4</w:t>
            </w:r>
            <w:r w:rsidR="00BC5B00" w:rsidRPr="006101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0 minutes</w:t>
            </w:r>
          </w:p>
        </w:tc>
      </w:tr>
      <w:tr w:rsidR="00BC5B00" w:rsidRPr="006F4BE2" w:rsidTr="0004250F">
        <w:tc>
          <w:tcPr>
            <w:tcW w:w="4361" w:type="dxa"/>
            <w:noWrap/>
            <w:hideMark/>
          </w:tcPr>
          <w:p w:rsidR="00BC5B00" w:rsidRPr="006F4BE2" w:rsidRDefault="00BC5B00" w:rsidP="00BC5B00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Tukey's multiple comparisons test</w:t>
            </w:r>
          </w:p>
        </w:tc>
        <w:tc>
          <w:tcPr>
            <w:tcW w:w="1276" w:type="dxa"/>
            <w:noWrap/>
            <w:hideMark/>
          </w:tcPr>
          <w:p w:rsidR="00BC5B00" w:rsidRPr="006F4BE2" w:rsidRDefault="00BC5B00" w:rsidP="00BC5B00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Mean Diff.</w:t>
            </w:r>
          </w:p>
        </w:tc>
        <w:tc>
          <w:tcPr>
            <w:tcW w:w="1701" w:type="dxa"/>
            <w:noWrap/>
            <w:hideMark/>
          </w:tcPr>
          <w:p w:rsidR="00BC5B00" w:rsidRPr="006F4BE2" w:rsidRDefault="00BC5B00" w:rsidP="00BC5B00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95% CI of diff.</w:t>
            </w:r>
          </w:p>
        </w:tc>
        <w:tc>
          <w:tcPr>
            <w:tcW w:w="1417" w:type="dxa"/>
            <w:noWrap/>
            <w:hideMark/>
          </w:tcPr>
          <w:p w:rsidR="00BC5B00" w:rsidRPr="006F4BE2" w:rsidRDefault="00BC5B00" w:rsidP="00BC5B00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ignificant?</w:t>
            </w:r>
          </w:p>
        </w:tc>
        <w:tc>
          <w:tcPr>
            <w:tcW w:w="1276" w:type="dxa"/>
            <w:noWrap/>
            <w:hideMark/>
          </w:tcPr>
          <w:p w:rsidR="00BC5B00" w:rsidRPr="006F4BE2" w:rsidRDefault="00BC5B00" w:rsidP="00BC5B00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ummary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ntrol vs.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600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163 to -1.037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ME Casualty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900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463 to -1.337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Plastic Orange Survival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7667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330 to 0.7965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Blizzard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33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396 to -0.2702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Vacuum Mattress and Sheet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600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.163 to -2.037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ntrol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133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696 to -1.570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ME Casualty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000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63 to 1.263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Plastic Orange Survival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33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702 to 3.396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Blizzard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7667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7965 to 2.330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Vacuum Mattress and Sheet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000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563 to 0.5631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5333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96 to 1.030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Plastic Orange Survival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133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5702 to 3.696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Blizzard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67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4965 to 2.630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Vacuum Mattress and Sheet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7000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263 to 0.8631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E Casualty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2333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96 to 1.330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stic Orange Survival bag vs. Blizzard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067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630 to 0.4965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stic Orange Survival bag vs. Vacuum Mattress and Sheet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833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396 to -1.270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lastic Orange Survival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367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930 to -0.8035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izzard Bag vs. Vacuum Mattress and Sheet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67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330 to -0.2035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lizzard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00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863 to 0.2631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Vacuum Mattress and Sheet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667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096 to 2.030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6442EE" w:rsidRDefault="006442EE">
      <w:r>
        <w:br w:type="page"/>
      </w: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4361"/>
        <w:gridCol w:w="1276"/>
        <w:gridCol w:w="1701"/>
        <w:gridCol w:w="1417"/>
        <w:gridCol w:w="1276"/>
      </w:tblGrid>
      <w:tr w:rsidR="00BC5B00" w:rsidRPr="006F4BE2" w:rsidTr="004F6996">
        <w:tc>
          <w:tcPr>
            <w:tcW w:w="10031" w:type="dxa"/>
            <w:gridSpan w:val="5"/>
            <w:tcBorders>
              <w:bottom w:val="single" w:sz="4" w:space="0" w:color="auto"/>
            </w:tcBorders>
            <w:noWrap/>
          </w:tcPr>
          <w:p w:rsidR="00BC5B00" w:rsidRPr="006F4BE2" w:rsidRDefault="0004250F" w:rsidP="00BC5B00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lastRenderedPageBreak/>
              <w:t>Supplementary Table</w:t>
            </w:r>
            <w:r w:rsidR="00BC5B0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6: </w:t>
            </w:r>
            <w:r w:rsidR="00BC5B00" w:rsidRPr="006101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T</w:t>
            </w:r>
            <w:r w:rsidR="00BC5B0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="00BC5B00" w:rsidRPr="006101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= </w:t>
            </w:r>
            <w:r w:rsidR="00BC5B0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5</w:t>
            </w:r>
            <w:r w:rsidR="00BC5B00" w:rsidRPr="006101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0 minutes</w:t>
            </w:r>
          </w:p>
        </w:tc>
      </w:tr>
      <w:tr w:rsidR="00BC5B00" w:rsidRPr="006F4BE2" w:rsidTr="004F6996">
        <w:tc>
          <w:tcPr>
            <w:tcW w:w="4361" w:type="dxa"/>
            <w:tcBorders>
              <w:bottom w:val="nil"/>
            </w:tcBorders>
            <w:noWrap/>
            <w:hideMark/>
          </w:tcPr>
          <w:p w:rsidR="00BC5B00" w:rsidRPr="006F4BE2" w:rsidRDefault="00BC5B00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Tukey's multiple comparisons test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BC5B00" w:rsidRPr="006F4BE2" w:rsidRDefault="00BC5B00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Mean Diff.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:rsidR="00BC5B00" w:rsidRPr="006F4BE2" w:rsidRDefault="00BC5B00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95% CI of diff.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BC5B00" w:rsidRPr="006F4BE2" w:rsidRDefault="00BC5B00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ignificant?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BC5B00" w:rsidRPr="006F4BE2" w:rsidRDefault="00BC5B00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ummary</w:t>
            </w:r>
          </w:p>
        </w:tc>
      </w:tr>
      <w:tr w:rsidR="00BC5B00" w:rsidRPr="006F4BE2" w:rsidTr="004F6996">
        <w:tc>
          <w:tcPr>
            <w:tcW w:w="4361" w:type="dxa"/>
            <w:tcBorders>
              <w:top w:val="nil"/>
            </w:tcBorders>
            <w:noWrap/>
            <w:hideMark/>
          </w:tcPr>
          <w:p w:rsidR="00BC5B00" w:rsidRPr="006F4BE2" w:rsidRDefault="00BC5B00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BC5B00" w:rsidRPr="006F4BE2" w:rsidRDefault="00BC5B00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:rsidR="00BC5B00" w:rsidRPr="006F4BE2" w:rsidRDefault="00BC5B00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:rsidR="00BC5B00" w:rsidRPr="006F4BE2" w:rsidRDefault="00BC5B00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BC5B00" w:rsidRPr="006F4BE2" w:rsidRDefault="00BC5B00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ntrol vs.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700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.263 to -2.137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ME Casualty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900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.463 to -2.337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Plastic Orange Survival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33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896 to 0.2298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Blizzard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833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396 to -1.270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Vacuum Mattress and Sheet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700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.263 to -3.137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ntrol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233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.796 to -2.670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ME Casualty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2000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63 to 1.363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Plastic Orange Survival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367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035 to 3.930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Blizzard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667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6965 to 2.430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Vacuum Mattress and Sheet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000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563 to 0.5631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5333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96 to 1.030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Plastic Orange Survival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567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4 to 4.130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Blizzard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67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4965 to 2.630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Vacuum Mattress and Sheet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8000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363 to 0.7631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E Casualty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333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96 to 1.230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stic Orange Survival bag vs. Blizzard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00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063 to 0.06312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stic Orange Survival bag vs. Vacuum Mattress and Sheet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367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930 to -1.804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lastic Orange Survival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900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463 to -1.337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izzard Bag vs. Vacuum Mattress and Sheet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867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430 to -0.3035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lizzard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00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963 to 0.1631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Vacuum Mattress and Sheet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4667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096 to 2.030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6442EE" w:rsidRDefault="006442EE">
      <w:r>
        <w:br w:type="page"/>
      </w: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4361"/>
        <w:gridCol w:w="1276"/>
        <w:gridCol w:w="1701"/>
        <w:gridCol w:w="1417"/>
        <w:gridCol w:w="1276"/>
      </w:tblGrid>
      <w:tr w:rsidR="00BC5B00" w:rsidRPr="006F4BE2" w:rsidTr="004F6996">
        <w:tc>
          <w:tcPr>
            <w:tcW w:w="10031" w:type="dxa"/>
            <w:gridSpan w:val="5"/>
            <w:tcBorders>
              <w:bottom w:val="single" w:sz="4" w:space="0" w:color="auto"/>
            </w:tcBorders>
            <w:noWrap/>
          </w:tcPr>
          <w:p w:rsidR="00BC5B00" w:rsidRPr="006F4BE2" w:rsidRDefault="0004250F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lastRenderedPageBreak/>
              <w:t>Supplementary Table</w:t>
            </w:r>
            <w:r w:rsidR="00BC5B0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7: </w:t>
            </w:r>
            <w:r w:rsidR="00BC5B00" w:rsidRPr="006101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T</w:t>
            </w:r>
            <w:r w:rsidR="00BC5B0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="00BC5B00" w:rsidRPr="006101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= </w:t>
            </w:r>
            <w:r w:rsidR="00BC5B0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6</w:t>
            </w:r>
            <w:r w:rsidR="00BC5B00" w:rsidRPr="006101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0 minutes</w:t>
            </w:r>
          </w:p>
        </w:tc>
      </w:tr>
      <w:tr w:rsidR="00BC5B00" w:rsidRPr="006F4BE2" w:rsidTr="004F6996">
        <w:tc>
          <w:tcPr>
            <w:tcW w:w="4361" w:type="dxa"/>
            <w:tcBorders>
              <w:bottom w:val="nil"/>
            </w:tcBorders>
            <w:noWrap/>
            <w:hideMark/>
          </w:tcPr>
          <w:p w:rsidR="00BC5B00" w:rsidRPr="006F4BE2" w:rsidRDefault="00BC5B00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Tukey's multiple comparisons test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BC5B00" w:rsidRPr="006F4BE2" w:rsidRDefault="00BC5B00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Mean Diff.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:rsidR="00BC5B00" w:rsidRPr="006F4BE2" w:rsidRDefault="00BC5B00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95% CI of diff.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BC5B00" w:rsidRPr="006F4BE2" w:rsidRDefault="00BC5B00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ignificant?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BC5B00" w:rsidRPr="006F4BE2" w:rsidRDefault="00BC5B00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ummary</w:t>
            </w:r>
          </w:p>
        </w:tc>
      </w:tr>
      <w:tr w:rsidR="00BC5B00" w:rsidRPr="006F4BE2" w:rsidTr="004F6996">
        <w:tc>
          <w:tcPr>
            <w:tcW w:w="4361" w:type="dxa"/>
            <w:tcBorders>
              <w:top w:val="nil"/>
            </w:tcBorders>
            <w:noWrap/>
            <w:hideMark/>
          </w:tcPr>
          <w:p w:rsidR="00BC5B00" w:rsidRPr="006F4BE2" w:rsidRDefault="00BC5B00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BC5B00" w:rsidRPr="006F4BE2" w:rsidRDefault="00BC5B00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:rsidR="00BC5B00" w:rsidRPr="006F4BE2" w:rsidRDefault="00BC5B00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:rsidR="00BC5B00" w:rsidRPr="006F4BE2" w:rsidRDefault="00BC5B00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BC5B00" w:rsidRPr="006F4BE2" w:rsidRDefault="00BC5B00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ntrol vs.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333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.896 to -2.770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ME Casualty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500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.063 to -2.937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Plastic Orange Survival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00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163 to -0.03688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Blizzard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333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896 to -1.770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Vacuum Mattress and Sheet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.367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.930 to -3.804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ntrol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.000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.563 to -3.437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ME Casualty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667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30 to 1.396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Plastic Orange Survival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733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70 to 4.296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Blizzard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0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5631 to 2.563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Vacuum Mattress and Sheet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033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596 to 0.5298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6667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230 to 0.8965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Plastic Orange Survival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900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37 to 4.463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Blizzard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67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965 to 2.730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Vacuum Mattress and Sheet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8667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430 to 0.6965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E Casualty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5000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63 to 1.063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stic Orange Survival bag vs. Blizzard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33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296 to -0.1702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stic Orange Survival bag vs. Vacuum Mattress and Sheet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767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.330 to -2.204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lastic Orange Survival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400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963 to -1.837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izzard Bag vs. Vacuum Mattress and Sheet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33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596 to -0.4702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lizzard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67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230 to -0.1035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Vacuum Mattress and Sheet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667</w:t>
            </w: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196 to 1.930</w:t>
            </w: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C5B00" w:rsidRPr="00B31844" w:rsidTr="0004250F">
        <w:tc>
          <w:tcPr>
            <w:tcW w:w="436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:rsidR="00BC5B00" w:rsidRPr="00B31844" w:rsidRDefault="00BC5B00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6442EE" w:rsidRDefault="006442EE">
      <w:r>
        <w:br w:type="page"/>
      </w: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4361"/>
        <w:gridCol w:w="1276"/>
        <w:gridCol w:w="1701"/>
        <w:gridCol w:w="1417"/>
        <w:gridCol w:w="1276"/>
      </w:tblGrid>
      <w:tr w:rsidR="00BC5B00" w:rsidRPr="006F4BE2" w:rsidTr="004F6996">
        <w:tc>
          <w:tcPr>
            <w:tcW w:w="10031" w:type="dxa"/>
            <w:gridSpan w:val="5"/>
            <w:tcBorders>
              <w:bottom w:val="single" w:sz="4" w:space="0" w:color="auto"/>
            </w:tcBorders>
            <w:noWrap/>
          </w:tcPr>
          <w:p w:rsidR="00BC5B00" w:rsidRPr="006F4BE2" w:rsidRDefault="0004250F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lastRenderedPageBreak/>
              <w:t>Supplementary Table</w:t>
            </w:r>
            <w:r w:rsidR="00BC5B0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8: </w:t>
            </w:r>
            <w:r w:rsidR="00BC5B00" w:rsidRPr="006101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T</w:t>
            </w:r>
            <w:r w:rsidR="00BC5B0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="00BC5B00" w:rsidRPr="006101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= </w:t>
            </w:r>
            <w:r w:rsidR="00BC5B0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7</w:t>
            </w:r>
            <w:r w:rsidR="00BC5B00" w:rsidRPr="006101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0 minutes</w:t>
            </w:r>
          </w:p>
        </w:tc>
      </w:tr>
      <w:tr w:rsidR="007E78DD" w:rsidRPr="006F4BE2" w:rsidTr="004F6996">
        <w:tc>
          <w:tcPr>
            <w:tcW w:w="4361" w:type="dxa"/>
            <w:tcBorders>
              <w:bottom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Tukey's multiple comparisons test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Mean Diff.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95% CI of diff.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ignificant?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ummary</w:t>
            </w:r>
          </w:p>
        </w:tc>
      </w:tr>
      <w:tr w:rsidR="007E78DD" w:rsidRPr="006F4BE2" w:rsidTr="004F6996">
        <w:tc>
          <w:tcPr>
            <w:tcW w:w="4361" w:type="dxa"/>
            <w:tcBorders>
              <w:top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E78DD" w:rsidRPr="006F4BE2" w:rsidTr="004F6996">
        <w:tc>
          <w:tcPr>
            <w:tcW w:w="4361" w:type="dxa"/>
            <w:tcBorders>
              <w:bottom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31844" w:rsidRPr="00B31844" w:rsidTr="004F6996">
        <w:tc>
          <w:tcPr>
            <w:tcW w:w="4361" w:type="dxa"/>
            <w:tcBorders>
              <w:top w:val="nil"/>
              <w:bottom w:val="nil"/>
            </w:tcBorders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ntrol vs.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96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.530 to -3.4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31844" w:rsidRPr="00B31844" w:rsidTr="004F6996">
        <w:tc>
          <w:tcPr>
            <w:tcW w:w="4361" w:type="dxa"/>
            <w:tcBorders>
              <w:top w:val="nil"/>
            </w:tcBorders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ME Casualty Bag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.100</w:t>
            </w: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.663 to -3.537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Plastic Orange Survival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767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330 to -0.2035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Blizzard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800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.363 to -2.237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Vacuum Mattress and Sheet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.000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.563 to -4.437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ntrol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.700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.263 to -4.137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ME Casualty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333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96 to 1.430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Plastic Orange Survival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200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37 to 4.763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Blizzard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67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965 to 2.730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Vacuum Mattress and Sheet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033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596 to 0.5298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7333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296 to 0.8298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Plastic Orange Survival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333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770 to 4.896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Blizzard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00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2631 to 2.863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Vacuum Mattress and Sheet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9000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463 to 0.6631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E Casualty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6000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163 to 0.9631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stic Orange Survival bag vs. Blizzard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33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596 to -0.4702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stic Orange Survival bag vs. Vacuum Mattress and Sheet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233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.796 to -2.670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lastic Orange Survival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933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.496 to -2.370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izzard Bag vs. Vacuum Mattress and Sheet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200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763 to -0.6369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lizzard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00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463 to -0.3369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Vacuum Mattress and Sheet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000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63 to 1.863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6442EE" w:rsidRDefault="006442EE">
      <w:r>
        <w:br w:type="page"/>
      </w: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4361"/>
        <w:gridCol w:w="1276"/>
        <w:gridCol w:w="1701"/>
        <w:gridCol w:w="1417"/>
        <w:gridCol w:w="1276"/>
      </w:tblGrid>
      <w:tr w:rsidR="00BB4C95" w:rsidRPr="006F4BE2" w:rsidTr="004F6996">
        <w:tc>
          <w:tcPr>
            <w:tcW w:w="10031" w:type="dxa"/>
            <w:gridSpan w:val="5"/>
            <w:tcBorders>
              <w:bottom w:val="single" w:sz="4" w:space="0" w:color="auto"/>
            </w:tcBorders>
            <w:noWrap/>
          </w:tcPr>
          <w:p w:rsidR="00BB4C95" w:rsidRPr="006F4BE2" w:rsidRDefault="0004250F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lastRenderedPageBreak/>
              <w:t>Supplementary Table</w:t>
            </w:r>
            <w:r w:rsidR="00BB4C9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9: </w:t>
            </w:r>
            <w:r w:rsidR="00BB4C95" w:rsidRPr="006101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T</w:t>
            </w:r>
            <w:r w:rsidR="00BB4C9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="00BB4C95" w:rsidRPr="006101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= </w:t>
            </w:r>
            <w:r w:rsidR="00BB4C9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8</w:t>
            </w:r>
            <w:r w:rsidR="00BB4C95" w:rsidRPr="006101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0 minutes</w:t>
            </w:r>
          </w:p>
        </w:tc>
      </w:tr>
      <w:tr w:rsidR="007E78DD" w:rsidRPr="006F4BE2" w:rsidTr="004F6996">
        <w:tc>
          <w:tcPr>
            <w:tcW w:w="4361" w:type="dxa"/>
            <w:tcBorders>
              <w:bottom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Tukey's multiple comparisons test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Mean Diff.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95% CI of diff.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ignificant?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ummary</w:t>
            </w:r>
          </w:p>
        </w:tc>
      </w:tr>
      <w:tr w:rsidR="007E78DD" w:rsidRPr="006F4BE2" w:rsidTr="004F6996">
        <w:tc>
          <w:tcPr>
            <w:tcW w:w="4361" w:type="dxa"/>
            <w:tcBorders>
              <w:top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E78DD" w:rsidRPr="006F4BE2" w:rsidTr="004F6996">
        <w:tc>
          <w:tcPr>
            <w:tcW w:w="4361" w:type="dxa"/>
            <w:tcBorders>
              <w:bottom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31844" w:rsidRPr="00B31844" w:rsidTr="004F6996">
        <w:tc>
          <w:tcPr>
            <w:tcW w:w="4361" w:type="dxa"/>
            <w:tcBorders>
              <w:top w:val="nil"/>
            </w:tcBorders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ntrol vs.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.533</w:t>
            </w: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.096 to -3.970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ME Casualty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.633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.196 to -4.070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Plastic Orange Survival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033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596 to -0.4702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Blizzard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300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.863 to -2.737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Vacuum Mattress and Sheet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.567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.130 to -5.004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ntrol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.267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.830 to -4.704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ME Casualty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000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63 to 1.463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Plastic Orange Survival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500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937 to 5.063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Blizzard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33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3298 to 2.796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Vacuum Mattress and Sheet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033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596 to 0.5298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7333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296 to 0.8298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Plastic Orange Survival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600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037 to 5.163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Blizzard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33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2298 to 2.896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Vacuum Mattress and Sheet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9333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496 to 0.6298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E Casualty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6333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196 to 0.9298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stic Orange Survival bag vs. Blizzard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267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830 to -0.7035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stic Orange Survival bag vs. Vacuum Mattress and Sheet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533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.096 to -2.970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lastic Orange Survival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233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.796 to -2.670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izzard Bag vs. Vacuum Mattress and Sheet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267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830 to -0.7035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lizzard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967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530 to -0.4035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Vacuum Mattress and Sheet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000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63 to 1.863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6442EE" w:rsidRDefault="006442EE">
      <w:r>
        <w:br w:type="page"/>
      </w: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4361"/>
        <w:gridCol w:w="1276"/>
        <w:gridCol w:w="1701"/>
        <w:gridCol w:w="1417"/>
        <w:gridCol w:w="1276"/>
      </w:tblGrid>
      <w:tr w:rsidR="00BB4C95" w:rsidRPr="006F4BE2" w:rsidTr="004F6996">
        <w:tc>
          <w:tcPr>
            <w:tcW w:w="10031" w:type="dxa"/>
            <w:gridSpan w:val="5"/>
            <w:tcBorders>
              <w:bottom w:val="single" w:sz="4" w:space="0" w:color="auto"/>
            </w:tcBorders>
            <w:noWrap/>
          </w:tcPr>
          <w:p w:rsidR="00BB4C95" w:rsidRPr="006F4BE2" w:rsidRDefault="0004250F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lastRenderedPageBreak/>
              <w:t>Supplementary Table</w:t>
            </w:r>
            <w:r w:rsidR="00BB4C9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10: </w:t>
            </w:r>
            <w:r w:rsidR="00BB4C95" w:rsidRPr="006101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T</w:t>
            </w:r>
            <w:r w:rsidR="00BB4C9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="00BB4C95" w:rsidRPr="006101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= </w:t>
            </w:r>
            <w:r w:rsidR="00BB4C9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9</w:t>
            </w:r>
            <w:r w:rsidR="00BB4C95" w:rsidRPr="006101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0 minutes</w:t>
            </w:r>
          </w:p>
        </w:tc>
      </w:tr>
      <w:tr w:rsidR="00BB4C95" w:rsidRPr="006F4BE2" w:rsidTr="004F6996">
        <w:tc>
          <w:tcPr>
            <w:tcW w:w="4361" w:type="dxa"/>
            <w:tcBorders>
              <w:bottom w:val="nil"/>
            </w:tcBorders>
            <w:noWrap/>
            <w:hideMark/>
          </w:tcPr>
          <w:p w:rsidR="00BB4C95" w:rsidRPr="006F4BE2" w:rsidRDefault="00BB4C95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Tukey's multiple comparisons test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BB4C95" w:rsidRPr="006F4BE2" w:rsidRDefault="00BB4C95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Mean Diff.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:rsidR="00BB4C95" w:rsidRPr="006F4BE2" w:rsidRDefault="00BB4C95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95% CI of diff.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BB4C95" w:rsidRPr="006F4BE2" w:rsidRDefault="00BB4C95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ignificant?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BB4C95" w:rsidRPr="006F4BE2" w:rsidRDefault="00BB4C95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ummary</w:t>
            </w:r>
          </w:p>
        </w:tc>
      </w:tr>
      <w:tr w:rsidR="00BB4C95" w:rsidRPr="006F4BE2" w:rsidTr="004F6996">
        <w:tc>
          <w:tcPr>
            <w:tcW w:w="4361" w:type="dxa"/>
            <w:tcBorders>
              <w:top w:val="nil"/>
            </w:tcBorders>
            <w:noWrap/>
            <w:hideMark/>
          </w:tcPr>
          <w:p w:rsidR="00BB4C95" w:rsidRPr="006F4BE2" w:rsidRDefault="00BB4C95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BB4C95" w:rsidRPr="006F4BE2" w:rsidRDefault="00BB4C95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:rsidR="00BB4C95" w:rsidRPr="006F4BE2" w:rsidRDefault="00BB4C95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:rsidR="00BB4C95" w:rsidRPr="006F4BE2" w:rsidRDefault="00BB4C95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BB4C95" w:rsidRPr="006F4BE2" w:rsidRDefault="00BB4C95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C95" w:rsidRPr="00B31844" w:rsidTr="0004250F">
        <w:tc>
          <w:tcPr>
            <w:tcW w:w="436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ntrol vs.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.100</w:t>
            </w:r>
          </w:p>
        </w:tc>
        <w:tc>
          <w:tcPr>
            <w:tcW w:w="170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.663 to -4.537</w:t>
            </w:r>
          </w:p>
        </w:tc>
        <w:tc>
          <w:tcPr>
            <w:tcW w:w="1417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B4C95" w:rsidRPr="00B31844" w:rsidTr="0004250F">
        <w:tc>
          <w:tcPr>
            <w:tcW w:w="436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ME Casualty Bag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.167</w:t>
            </w:r>
          </w:p>
        </w:tc>
        <w:tc>
          <w:tcPr>
            <w:tcW w:w="170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.730 to -4.604</w:t>
            </w:r>
          </w:p>
        </w:tc>
        <w:tc>
          <w:tcPr>
            <w:tcW w:w="1417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B4C95" w:rsidRPr="00B31844" w:rsidTr="0004250F">
        <w:tc>
          <w:tcPr>
            <w:tcW w:w="436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Plastic Orange Survival bag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200</w:t>
            </w:r>
          </w:p>
        </w:tc>
        <w:tc>
          <w:tcPr>
            <w:tcW w:w="170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763 to -0.6369</w:t>
            </w:r>
          </w:p>
        </w:tc>
        <w:tc>
          <w:tcPr>
            <w:tcW w:w="1417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</w:t>
            </w:r>
          </w:p>
        </w:tc>
      </w:tr>
      <w:tr w:rsidR="00BB4C95" w:rsidRPr="00B31844" w:rsidTr="0004250F">
        <w:tc>
          <w:tcPr>
            <w:tcW w:w="436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Blizzard Bag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667</w:t>
            </w:r>
          </w:p>
        </w:tc>
        <w:tc>
          <w:tcPr>
            <w:tcW w:w="170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.230 to -3.104</w:t>
            </w:r>
          </w:p>
        </w:tc>
        <w:tc>
          <w:tcPr>
            <w:tcW w:w="1417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B4C95" w:rsidRPr="00B31844" w:rsidTr="0004250F">
        <w:tc>
          <w:tcPr>
            <w:tcW w:w="436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Vacuum Mattress and Sheet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.133</w:t>
            </w:r>
          </w:p>
        </w:tc>
        <w:tc>
          <w:tcPr>
            <w:tcW w:w="170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.696 to -5.570</w:t>
            </w:r>
          </w:p>
        </w:tc>
        <w:tc>
          <w:tcPr>
            <w:tcW w:w="1417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B4C95" w:rsidRPr="00B31844" w:rsidTr="0004250F">
        <w:tc>
          <w:tcPr>
            <w:tcW w:w="436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ntrol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.867</w:t>
            </w:r>
          </w:p>
        </w:tc>
        <w:tc>
          <w:tcPr>
            <w:tcW w:w="170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.430 to -5.304</w:t>
            </w:r>
          </w:p>
        </w:tc>
        <w:tc>
          <w:tcPr>
            <w:tcW w:w="1417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B4C95" w:rsidRPr="00B31844" w:rsidTr="0004250F">
        <w:tc>
          <w:tcPr>
            <w:tcW w:w="436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ME Casualty Bag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6667</w:t>
            </w:r>
          </w:p>
        </w:tc>
        <w:tc>
          <w:tcPr>
            <w:tcW w:w="170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630 to 1.496</w:t>
            </w:r>
          </w:p>
        </w:tc>
        <w:tc>
          <w:tcPr>
            <w:tcW w:w="1417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B4C95" w:rsidRPr="00B31844" w:rsidTr="0004250F">
        <w:tc>
          <w:tcPr>
            <w:tcW w:w="436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Plastic Orange Survival bag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900</w:t>
            </w:r>
          </w:p>
        </w:tc>
        <w:tc>
          <w:tcPr>
            <w:tcW w:w="170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337 to 5.463</w:t>
            </w:r>
          </w:p>
        </w:tc>
        <w:tc>
          <w:tcPr>
            <w:tcW w:w="1417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B4C95" w:rsidRPr="00B31844" w:rsidTr="0004250F">
        <w:tc>
          <w:tcPr>
            <w:tcW w:w="436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Blizzard Bag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33</w:t>
            </w:r>
          </w:p>
        </w:tc>
        <w:tc>
          <w:tcPr>
            <w:tcW w:w="170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1298 to 2.996</w:t>
            </w:r>
          </w:p>
        </w:tc>
        <w:tc>
          <w:tcPr>
            <w:tcW w:w="1417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B4C95" w:rsidRPr="00B31844" w:rsidTr="0004250F">
        <w:tc>
          <w:tcPr>
            <w:tcW w:w="436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Vacuum Mattress and Sheet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033</w:t>
            </w:r>
          </w:p>
        </w:tc>
        <w:tc>
          <w:tcPr>
            <w:tcW w:w="170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596 to 0.5298</w:t>
            </w:r>
          </w:p>
        </w:tc>
        <w:tc>
          <w:tcPr>
            <w:tcW w:w="1417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B4C95" w:rsidRPr="00B31844" w:rsidTr="0004250F">
        <w:tc>
          <w:tcPr>
            <w:tcW w:w="436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7667</w:t>
            </w:r>
          </w:p>
        </w:tc>
        <w:tc>
          <w:tcPr>
            <w:tcW w:w="170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330 to 0.7965</w:t>
            </w:r>
          </w:p>
        </w:tc>
        <w:tc>
          <w:tcPr>
            <w:tcW w:w="1417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B4C95" w:rsidRPr="00B31844" w:rsidTr="0004250F">
        <w:tc>
          <w:tcPr>
            <w:tcW w:w="436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Plastic Orange Survival bag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967</w:t>
            </w:r>
          </w:p>
        </w:tc>
        <w:tc>
          <w:tcPr>
            <w:tcW w:w="170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404 to 5.530</w:t>
            </w:r>
          </w:p>
        </w:tc>
        <w:tc>
          <w:tcPr>
            <w:tcW w:w="1417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B4C95" w:rsidRPr="00B31844" w:rsidTr="0004250F">
        <w:tc>
          <w:tcPr>
            <w:tcW w:w="436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Blizzard Bag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00</w:t>
            </w:r>
          </w:p>
        </w:tc>
        <w:tc>
          <w:tcPr>
            <w:tcW w:w="170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6312 to 3.063</w:t>
            </w:r>
          </w:p>
        </w:tc>
        <w:tc>
          <w:tcPr>
            <w:tcW w:w="1417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B4C95" w:rsidRPr="00B31844" w:rsidTr="0004250F">
        <w:tc>
          <w:tcPr>
            <w:tcW w:w="436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Vacuum Mattress and Sheet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9667</w:t>
            </w:r>
          </w:p>
        </w:tc>
        <w:tc>
          <w:tcPr>
            <w:tcW w:w="170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530 to 0.5965</w:t>
            </w:r>
          </w:p>
        </w:tc>
        <w:tc>
          <w:tcPr>
            <w:tcW w:w="1417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B4C95" w:rsidRPr="00B31844" w:rsidTr="0004250F">
        <w:tc>
          <w:tcPr>
            <w:tcW w:w="436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E Casualty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7000</w:t>
            </w:r>
          </w:p>
        </w:tc>
        <w:tc>
          <w:tcPr>
            <w:tcW w:w="170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263 to 0.8631</w:t>
            </w:r>
          </w:p>
        </w:tc>
        <w:tc>
          <w:tcPr>
            <w:tcW w:w="1417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B4C95" w:rsidRPr="00B31844" w:rsidTr="0004250F">
        <w:tc>
          <w:tcPr>
            <w:tcW w:w="436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stic Orange Survival bag vs. Blizzard Bag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467</w:t>
            </w:r>
          </w:p>
        </w:tc>
        <w:tc>
          <w:tcPr>
            <w:tcW w:w="170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030 to -0.9035</w:t>
            </w:r>
          </w:p>
        </w:tc>
        <w:tc>
          <w:tcPr>
            <w:tcW w:w="1417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B4C95" w:rsidRPr="00B31844" w:rsidTr="0004250F">
        <w:tc>
          <w:tcPr>
            <w:tcW w:w="436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stic Orange Survival bag vs. Vacuum Mattress and Sheet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933</w:t>
            </w:r>
          </w:p>
        </w:tc>
        <w:tc>
          <w:tcPr>
            <w:tcW w:w="170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.496 to -3.370</w:t>
            </w:r>
          </w:p>
        </w:tc>
        <w:tc>
          <w:tcPr>
            <w:tcW w:w="1417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B4C95" w:rsidRPr="00B31844" w:rsidTr="0004250F">
        <w:tc>
          <w:tcPr>
            <w:tcW w:w="436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lastic Orange Survival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667</w:t>
            </w:r>
          </w:p>
        </w:tc>
        <w:tc>
          <w:tcPr>
            <w:tcW w:w="170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.230 to -3.104</w:t>
            </w:r>
          </w:p>
        </w:tc>
        <w:tc>
          <w:tcPr>
            <w:tcW w:w="1417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B4C95" w:rsidRPr="00B31844" w:rsidTr="0004250F">
        <w:tc>
          <w:tcPr>
            <w:tcW w:w="436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izzard Bag vs. Vacuum Mattress and Sheet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467</w:t>
            </w:r>
          </w:p>
        </w:tc>
        <w:tc>
          <w:tcPr>
            <w:tcW w:w="170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030 to -0.9035</w:t>
            </w:r>
          </w:p>
        </w:tc>
        <w:tc>
          <w:tcPr>
            <w:tcW w:w="1417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B4C95" w:rsidRPr="00B31844" w:rsidTr="0004250F">
        <w:tc>
          <w:tcPr>
            <w:tcW w:w="436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lizzard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200</w:t>
            </w:r>
          </w:p>
        </w:tc>
        <w:tc>
          <w:tcPr>
            <w:tcW w:w="170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763 to -0.6369</w:t>
            </w:r>
          </w:p>
        </w:tc>
        <w:tc>
          <w:tcPr>
            <w:tcW w:w="1417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</w:t>
            </w:r>
          </w:p>
        </w:tc>
      </w:tr>
      <w:tr w:rsidR="00BB4C95" w:rsidRPr="00B31844" w:rsidTr="0004250F">
        <w:tc>
          <w:tcPr>
            <w:tcW w:w="436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Vacuum Mattress and Sheet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667</w:t>
            </w:r>
          </w:p>
        </w:tc>
        <w:tc>
          <w:tcPr>
            <w:tcW w:w="170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296 to 1.830</w:t>
            </w:r>
          </w:p>
        </w:tc>
        <w:tc>
          <w:tcPr>
            <w:tcW w:w="1417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B4C95" w:rsidRPr="00B31844" w:rsidTr="0004250F">
        <w:tc>
          <w:tcPr>
            <w:tcW w:w="436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:rsidR="00BB4C95" w:rsidRPr="00B31844" w:rsidRDefault="00BB4C95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6442EE" w:rsidRDefault="006442EE">
      <w:r>
        <w:br w:type="page"/>
      </w: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4361"/>
        <w:gridCol w:w="1276"/>
        <w:gridCol w:w="1701"/>
        <w:gridCol w:w="1417"/>
        <w:gridCol w:w="1276"/>
      </w:tblGrid>
      <w:tr w:rsidR="00FB2788" w:rsidRPr="006F4BE2" w:rsidTr="004F6996">
        <w:tc>
          <w:tcPr>
            <w:tcW w:w="10031" w:type="dxa"/>
            <w:gridSpan w:val="5"/>
            <w:tcBorders>
              <w:bottom w:val="single" w:sz="4" w:space="0" w:color="auto"/>
            </w:tcBorders>
            <w:noWrap/>
          </w:tcPr>
          <w:p w:rsidR="00FB2788" w:rsidRPr="006F4BE2" w:rsidRDefault="0004250F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lastRenderedPageBreak/>
              <w:t>Supplementary Table</w:t>
            </w:r>
            <w:r w:rsidR="00B612F9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11</w:t>
            </w:r>
            <w:r w:rsidR="00FB2788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: </w:t>
            </w:r>
            <w:r w:rsidR="00FB2788" w:rsidRPr="006101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T</w:t>
            </w:r>
            <w:r w:rsidR="00FB2788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  <w:r w:rsidR="00FB2788" w:rsidRPr="006101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= </w:t>
            </w:r>
            <w:r w:rsidR="00FB2788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10</w:t>
            </w:r>
            <w:r w:rsidR="00FB2788" w:rsidRPr="006101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0 minutes</w:t>
            </w:r>
          </w:p>
        </w:tc>
      </w:tr>
      <w:tr w:rsidR="007E78DD" w:rsidRPr="006F4BE2" w:rsidTr="004F6996">
        <w:tc>
          <w:tcPr>
            <w:tcW w:w="4361" w:type="dxa"/>
            <w:tcBorders>
              <w:bottom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Tukey's multiple comparisons test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Mean Diff.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95% CI of diff.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ignificant?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ummary</w:t>
            </w:r>
          </w:p>
        </w:tc>
      </w:tr>
      <w:tr w:rsidR="007E78DD" w:rsidRPr="006F4BE2" w:rsidTr="004F6996">
        <w:tc>
          <w:tcPr>
            <w:tcW w:w="4361" w:type="dxa"/>
            <w:tcBorders>
              <w:top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E78DD" w:rsidRPr="006F4BE2" w:rsidTr="004F6996">
        <w:tc>
          <w:tcPr>
            <w:tcW w:w="4361" w:type="dxa"/>
            <w:tcBorders>
              <w:bottom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7E78DD" w:rsidRPr="006F4BE2" w:rsidRDefault="007E78DD" w:rsidP="007E78D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31844" w:rsidRPr="00B31844" w:rsidTr="004F6996">
        <w:tc>
          <w:tcPr>
            <w:tcW w:w="4361" w:type="dxa"/>
            <w:tcBorders>
              <w:top w:val="nil"/>
            </w:tcBorders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ntrol vs.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.667</w:t>
            </w: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.230 to -5.104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ME Casualty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.633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.196 to -5.070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Plastic Orange Survival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333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896 to -0.7702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Blizzard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.100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.663 to -3.537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Vacuum Mattress and Sheet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.700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.263 to -6.137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ntrol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.467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.030 to -5.904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ME Casualty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333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30 to 1.596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Plastic Orange Survival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333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770 to 5.896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Blizzard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67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03548 to 3.130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Vacuum Mattress and Sheet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033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596 to 0.5298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8000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363 to 0.7631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Plastic Orange Survival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300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737 to 5.863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Blizzard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33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02979 to 3.096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Vacuum Mattress and Sheet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067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630 to 0.4965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E Casualty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8333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396 to 0.7298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stic Orange Survival bag vs. Blizzard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767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330 to -1.204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stic Orange Survival bag vs. Vacuum Mattress and Sheet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.367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.930 to -3.804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lastic Orange Survival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.133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.696 to -3.570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izzard Bag vs. Vacuum Mattress and Sheet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600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163 to -1.037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lizzard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367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930 to -0.8035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Vacuum Mattress and Sheet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333</w:t>
            </w: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330 to 1.796</w:t>
            </w: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31844" w:rsidRPr="00B31844" w:rsidTr="0004250F">
        <w:tc>
          <w:tcPr>
            <w:tcW w:w="436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:rsidR="00B31844" w:rsidRPr="00B31844" w:rsidRDefault="00B31844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6442EE" w:rsidRDefault="006442EE">
      <w:r>
        <w:br w:type="page"/>
      </w: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4361"/>
        <w:gridCol w:w="1276"/>
        <w:gridCol w:w="1701"/>
        <w:gridCol w:w="1417"/>
        <w:gridCol w:w="1276"/>
      </w:tblGrid>
      <w:tr w:rsidR="00B612F9" w:rsidRPr="006F4BE2" w:rsidTr="004F6996">
        <w:tc>
          <w:tcPr>
            <w:tcW w:w="10031" w:type="dxa"/>
            <w:gridSpan w:val="5"/>
            <w:tcBorders>
              <w:bottom w:val="single" w:sz="4" w:space="0" w:color="auto"/>
            </w:tcBorders>
            <w:noWrap/>
            <w:hideMark/>
          </w:tcPr>
          <w:p w:rsidR="00B612F9" w:rsidRPr="006F4BE2" w:rsidRDefault="0004250F" w:rsidP="00BC5B00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lastRenderedPageBreak/>
              <w:t>Supplementary Table</w:t>
            </w:r>
            <w:r w:rsidR="00B612F9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12: T </w:t>
            </w:r>
            <w:r w:rsidR="00B612F9" w:rsidRPr="006101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= </w:t>
            </w:r>
            <w:r w:rsidR="00B612F9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11</w:t>
            </w:r>
            <w:r w:rsidR="00B612F9" w:rsidRPr="006101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0 minutes</w:t>
            </w:r>
            <w:r w:rsidR="00B612F9"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612F9" w:rsidRPr="006F4BE2" w:rsidTr="004F6996">
        <w:tc>
          <w:tcPr>
            <w:tcW w:w="4361" w:type="dxa"/>
            <w:tcBorders>
              <w:bottom w:val="nil"/>
            </w:tcBorders>
            <w:noWrap/>
          </w:tcPr>
          <w:p w:rsidR="00B612F9" w:rsidRPr="006101CD" w:rsidRDefault="00B612F9" w:rsidP="00BC5B00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Tukey's multiple comparisons test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:rsidR="00B612F9" w:rsidRPr="006F4BE2" w:rsidRDefault="00B612F9" w:rsidP="000B6922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Mean Diff.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:rsidR="00B612F9" w:rsidRPr="006F4BE2" w:rsidRDefault="00B612F9" w:rsidP="000B6922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95% CI of diff.</w:t>
            </w:r>
          </w:p>
        </w:tc>
        <w:tc>
          <w:tcPr>
            <w:tcW w:w="1417" w:type="dxa"/>
            <w:tcBorders>
              <w:bottom w:val="nil"/>
            </w:tcBorders>
            <w:noWrap/>
          </w:tcPr>
          <w:p w:rsidR="00B612F9" w:rsidRPr="006F4BE2" w:rsidRDefault="00B612F9" w:rsidP="000B6922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ignificant?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:rsidR="00B612F9" w:rsidRPr="006F4BE2" w:rsidRDefault="00B612F9" w:rsidP="000B6922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ummary</w:t>
            </w:r>
          </w:p>
        </w:tc>
      </w:tr>
      <w:tr w:rsidR="00B612F9" w:rsidRPr="006F4BE2" w:rsidTr="004F6996">
        <w:tc>
          <w:tcPr>
            <w:tcW w:w="4361" w:type="dxa"/>
            <w:tcBorders>
              <w:top w:val="nil"/>
            </w:tcBorders>
            <w:noWrap/>
            <w:hideMark/>
          </w:tcPr>
          <w:p w:rsidR="00B612F9" w:rsidRPr="006F4BE2" w:rsidRDefault="00B612F9" w:rsidP="00BC5B00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B612F9" w:rsidRPr="006F4BE2" w:rsidRDefault="00B612F9" w:rsidP="00BC5B00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:rsidR="00B612F9" w:rsidRPr="006F4BE2" w:rsidRDefault="00B612F9" w:rsidP="00BC5B00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:rsidR="00B612F9" w:rsidRPr="006F4BE2" w:rsidRDefault="00B612F9" w:rsidP="00BC5B00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B612F9" w:rsidRPr="006F4BE2" w:rsidRDefault="00B612F9" w:rsidP="00BC5B00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612F9" w:rsidRPr="006F4BE2" w:rsidTr="004F6996">
        <w:tc>
          <w:tcPr>
            <w:tcW w:w="4361" w:type="dxa"/>
            <w:tcBorders>
              <w:bottom w:val="nil"/>
            </w:tcBorders>
            <w:noWrap/>
            <w:hideMark/>
          </w:tcPr>
          <w:p w:rsidR="00B612F9" w:rsidRPr="006F4BE2" w:rsidRDefault="00B612F9" w:rsidP="00BC5B00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B612F9" w:rsidRPr="006F4BE2" w:rsidRDefault="00B612F9" w:rsidP="00BC5B00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:rsidR="00B612F9" w:rsidRPr="006F4BE2" w:rsidRDefault="00B612F9" w:rsidP="00BC5B00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B612F9" w:rsidRPr="006F4BE2" w:rsidRDefault="00B612F9" w:rsidP="00BC5B00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B612F9" w:rsidRPr="006F4BE2" w:rsidRDefault="00B612F9" w:rsidP="00BC5B00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612F9" w:rsidRPr="00B31844" w:rsidTr="004F6996">
        <w:tc>
          <w:tcPr>
            <w:tcW w:w="4361" w:type="dxa"/>
            <w:tcBorders>
              <w:top w:val="nil"/>
            </w:tcBorders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ntrol vs.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.133</w:t>
            </w: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.696 to -5.570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ME Casualty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.133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.696 to -5.570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Plastic Orange Survival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500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063 to -0.9369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Blizzard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.533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.096 to -3.970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Vacuum Mattress and Sheet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.200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.763 to -6.637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ntrol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.067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.630 to -6.504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ME Casualty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63 to 1.563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Plastic Orange Survival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633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070 to 6.196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Blizzard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00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688 to 3.163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Vacuum Mattress and Sheet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067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630 to 0.4965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9333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496 to 0.6298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Plastic Orange Survival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633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070 to 6.196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Blizzard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00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688 to 3.163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Vacuum Mattress and Sheet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067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630 to 0.4965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E Casualty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0.9333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496 to 0.6298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stic Orange Survival bag vs. Blizzard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033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596 to -1.470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stic Orange Survival bag vs. Vacuum Mattress and Sheet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.700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.263 to -4.137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lastic Orange Survival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.567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.130 to -4.004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izzard Bag vs. Vacuum Mattress and Sheet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667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230 to -1.104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lizzard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533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096 to -0.9702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Vacuum Mattress and Sheet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333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30 to 1.696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6442EE" w:rsidRDefault="006442EE">
      <w:r>
        <w:br w:type="page"/>
      </w: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4361"/>
        <w:gridCol w:w="1276"/>
        <w:gridCol w:w="1701"/>
        <w:gridCol w:w="1417"/>
        <w:gridCol w:w="1276"/>
      </w:tblGrid>
      <w:tr w:rsidR="00B612F9" w:rsidRPr="006F4BE2" w:rsidTr="004F6996">
        <w:tc>
          <w:tcPr>
            <w:tcW w:w="10031" w:type="dxa"/>
            <w:gridSpan w:val="5"/>
            <w:tcBorders>
              <w:bottom w:val="single" w:sz="4" w:space="0" w:color="auto"/>
            </w:tcBorders>
            <w:noWrap/>
            <w:hideMark/>
          </w:tcPr>
          <w:p w:rsidR="00B612F9" w:rsidRPr="006F4BE2" w:rsidRDefault="0004250F" w:rsidP="00BC5B00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lastRenderedPageBreak/>
              <w:t>Supplementary Table</w:t>
            </w:r>
            <w:r w:rsidR="00B612F9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13: T </w:t>
            </w:r>
            <w:r w:rsidR="00B612F9" w:rsidRPr="006101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= </w:t>
            </w:r>
            <w:r w:rsidR="00B612F9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12</w:t>
            </w:r>
            <w:r w:rsidR="00B612F9" w:rsidRPr="006101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0 minutes</w:t>
            </w:r>
            <w:r w:rsidR="00B612F9"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612F9" w:rsidRPr="006F4BE2" w:rsidTr="004F6996">
        <w:tc>
          <w:tcPr>
            <w:tcW w:w="4361" w:type="dxa"/>
            <w:tcBorders>
              <w:bottom w:val="nil"/>
            </w:tcBorders>
            <w:noWrap/>
          </w:tcPr>
          <w:p w:rsidR="00B612F9" w:rsidRPr="006101CD" w:rsidRDefault="00B612F9" w:rsidP="00BC5B00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Tukey's multiple comparisons test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:rsidR="00B612F9" w:rsidRPr="006F4BE2" w:rsidRDefault="00B612F9" w:rsidP="00237CA1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Mean Diff.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:rsidR="00B612F9" w:rsidRPr="006F4BE2" w:rsidRDefault="00B612F9" w:rsidP="00237CA1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95% CI of diff.</w:t>
            </w:r>
          </w:p>
        </w:tc>
        <w:tc>
          <w:tcPr>
            <w:tcW w:w="1417" w:type="dxa"/>
            <w:tcBorders>
              <w:bottom w:val="nil"/>
            </w:tcBorders>
            <w:noWrap/>
          </w:tcPr>
          <w:p w:rsidR="00B612F9" w:rsidRPr="006F4BE2" w:rsidRDefault="00B612F9" w:rsidP="00237CA1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ignificant?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:rsidR="00B612F9" w:rsidRPr="006F4BE2" w:rsidRDefault="00B612F9" w:rsidP="00237CA1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ummary</w:t>
            </w:r>
          </w:p>
        </w:tc>
      </w:tr>
      <w:tr w:rsidR="00B612F9" w:rsidRPr="006F4BE2" w:rsidTr="004F6996">
        <w:tc>
          <w:tcPr>
            <w:tcW w:w="4361" w:type="dxa"/>
            <w:tcBorders>
              <w:top w:val="nil"/>
            </w:tcBorders>
            <w:noWrap/>
            <w:hideMark/>
          </w:tcPr>
          <w:p w:rsidR="00B612F9" w:rsidRPr="006F4BE2" w:rsidRDefault="00B612F9" w:rsidP="00BC5B00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B612F9" w:rsidRPr="006F4BE2" w:rsidRDefault="00B612F9" w:rsidP="00BC5B00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:rsidR="00B612F9" w:rsidRPr="006F4BE2" w:rsidRDefault="00B612F9" w:rsidP="00BC5B00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:rsidR="00B612F9" w:rsidRPr="006F4BE2" w:rsidRDefault="00B612F9" w:rsidP="00BC5B00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B612F9" w:rsidRPr="006F4BE2" w:rsidRDefault="00B612F9" w:rsidP="00BC5B00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612F9" w:rsidRPr="006F4BE2" w:rsidTr="004F6996">
        <w:tc>
          <w:tcPr>
            <w:tcW w:w="4361" w:type="dxa"/>
            <w:tcBorders>
              <w:bottom w:val="nil"/>
            </w:tcBorders>
            <w:noWrap/>
            <w:hideMark/>
          </w:tcPr>
          <w:p w:rsidR="00B612F9" w:rsidRPr="006F4BE2" w:rsidRDefault="00B612F9" w:rsidP="00BC5B00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B612F9" w:rsidRPr="006F4BE2" w:rsidRDefault="00B612F9" w:rsidP="00BC5B00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:rsidR="00B612F9" w:rsidRPr="006F4BE2" w:rsidRDefault="00B612F9" w:rsidP="00BC5B00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B612F9" w:rsidRPr="006F4BE2" w:rsidRDefault="00B612F9" w:rsidP="00BC5B00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B612F9" w:rsidRPr="006F4BE2" w:rsidRDefault="00B612F9" w:rsidP="00BC5B00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612F9" w:rsidRPr="00B31844" w:rsidTr="004F6996">
        <w:tc>
          <w:tcPr>
            <w:tcW w:w="4361" w:type="dxa"/>
            <w:tcBorders>
              <w:top w:val="nil"/>
            </w:tcBorders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ntrol vs.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.567</w:t>
            </w: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.130 to -6.004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ME Casualty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.533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.096 to -5.970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Plastic Orange Survival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633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196 to -1.070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Blizzard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.867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.430 to -4.304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Vacuum Mattress and Sheet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.633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0.20 to -7.070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ntrol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.567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0.13 to -7.004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ME Casualty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333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30 to 1.596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Plastic Orange Survival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933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370 to 6.496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Blizzard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700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369 to 3.263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Vacuum Mattress and Sheet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067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630 to 0.4965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000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563 to 0.5631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Plastic Orange Survival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900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337 to 6.463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Blizzard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67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1035 to 3.230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Vacuum Mattress and Sheet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100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663 to 0.4631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E Casualty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033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596 to 0.5298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stic Orange Survival bag vs. Blizzard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233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796 to -1.670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stic Orange Survival bag vs. Vacuum Mattress and Sheet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.000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.563 to -4.437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lastic Orange Survival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.933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.496 to -4.370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izzard Bag vs. Vacuum Mattress and Sheet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767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330 to -1.204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lizzard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700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263 to -1.137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Vacuum Mattress and Sheet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667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96 to 1.630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6442EE" w:rsidRDefault="006442EE">
      <w:r>
        <w:br w:type="page"/>
      </w:r>
    </w:p>
    <w:tbl>
      <w:tblPr>
        <w:tblStyle w:val="TableGrid"/>
        <w:tblW w:w="10031" w:type="dxa"/>
        <w:tblLayout w:type="fixed"/>
        <w:tblLook w:val="04A0" w:firstRow="1" w:lastRow="0" w:firstColumn="1" w:lastColumn="0" w:noHBand="0" w:noVBand="1"/>
      </w:tblPr>
      <w:tblGrid>
        <w:gridCol w:w="4361"/>
        <w:gridCol w:w="1276"/>
        <w:gridCol w:w="1701"/>
        <w:gridCol w:w="1417"/>
        <w:gridCol w:w="1276"/>
      </w:tblGrid>
      <w:tr w:rsidR="00B612F9" w:rsidRPr="006F4BE2" w:rsidTr="004F6996">
        <w:tc>
          <w:tcPr>
            <w:tcW w:w="10031" w:type="dxa"/>
            <w:gridSpan w:val="5"/>
            <w:tcBorders>
              <w:bottom w:val="single" w:sz="4" w:space="0" w:color="auto"/>
            </w:tcBorders>
            <w:noWrap/>
            <w:hideMark/>
          </w:tcPr>
          <w:p w:rsidR="00B612F9" w:rsidRPr="006F4BE2" w:rsidRDefault="0004250F" w:rsidP="00BC5B00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lastRenderedPageBreak/>
              <w:t>Supplementary Table</w:t>
            </w:r>
            <w:r w:rsidR="00B612F9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14: T </w:t>
            </w:r>
            <w:r w:rsidR="00B612F9" w:rsidRPr="006101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= </w:t>
            </w:r>
            <w:r w:rsidR="00B612F9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13</w:t>
            </w:r>
            <w:r w:rsidR="00B612F9" w:rsidRPr="006101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0 minutes</w:t>
            </w:r>
            <w:r w:rsidR="00B612F9"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B612F9" w:rsidRPr="006F4BE2" w:rsidTr="004F6996">
        <w:tc>
          <w:tcPr>
            <w:tcW w:w="4361" w:type="dxa"/>
            <w:tcBorders>
              <w:bottom w:val="nil"/>
            </w:tcBorders>
            <w:noWrap/>
          </w:tcPr>
          <w:p w:rsidR="00B612F9" w:rsidRPr="006101CD" w:rsidRDefault="00B612F9" w:rsidP="00BC5B00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Tukey's multiple comparisons test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:rsidR="00B612F9" w:rsidRPr="006F4BE2" w:rsidRDefault="00B612F9" w:rsidP="009C13B8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Mean Diff.</w:t>
            </w:r>
          </w:p>
        </w:tc>
        <w:tc>
          <w:tcPr>
            <w:tcW w:w="1701" w:type="dxa"/>
            <w:tcBorders>
              <w:bottom w:val="nil"/>
            </w:tcBorders>
            <w:noWrap/>
          </w:tcPr>
          <w:p w:rsidR="00B612F9" w:rsidRPr="006F4BE2" w:rsidRDefault="00B612F9" w:rsidP="009C13B8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95% CI of diff.</w:t>
            </w:r>
          </w:p>
        </w:tc>
        <w:tc>
          <w:tcPr>
            <w:tcW w:w="1417" w:type="dxa"/>
            <w:tcBorders>
              <w:bottom w:val="nil"/>
            </w:tcBorders>
            <w:noWrap/>
          </w:tcPr>
          <w:p w:rsidR="00B612F9" w:rsidRPr="006F4BE2" w:rsidRDefault="00B612F9" w:rsidP="009C13B8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ignificant?</w:t>
            </w:r>
          </w:p>
        </w:tc>
        <w:tc>
          <w:tcPr>
            <w:tcW w:w="1276" w:type="dxa"/>
            <w:tcBorders>
              <w:bottom w:val="nil"/>
            </w:tcBorders>
            <w:noWrap/>
          </w:tcPr>
          <w:p w:rsidR="00B612F9" w:rsidRPr="006F4BE2" w:rsidRDefault="00B612F9" w:rsidP="009C13B8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6F4BE2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Summary</w:t>
            </w:r>
          </w:p>
        </w:tc>
      </w:tr>
      <w:tr w:rsidR="00B612F9" w:rsidRPr="006F4BE2" w:rsidTr="004F6996">
        <w:tc>
          <w:tcPr>
            <w:tcW w:w="4361" w:type="dxa"/>
            <w:tcBorders>
              <w:top w:val="nil"/>
            </w:tcBorders>
            <w:noWrap/>
            <w:hideMark/>
          </w:tcPr>
          <w:p w:rsidR="00B612F9" w:rsidRPr="006F4BE2" w:rsidRDefault="00B612F9" w:rsidP="00BC5B00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B612F9" w:rsidRPr="006F4BE2" w:rsidRDefault="00B612F9" w:rsidP="00BC5B00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:rsidR="00B612F9" w:rsidRPr="006F4BE2" w:rsidRDefault="00B612F9" w:rsidP="00BC5B00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:rsidR="00B612F9" w:rsidRPr="006F4BE2" w:rsidRDefault="00B612F9" w:rsidP="00BC5B00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B612F9" w:rsidRPr="006F4BE2" w:rsidRDefault="00B612F9" w:rsidP="00BC5B00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612F9" w:rsidRPr="006F4BE2" w:rsidTr="004F6996">
        <w:tc>
          <w:tcPr>
            <w:tcW w:w="4361" w:type="dxa"/>
            <w:tcBorders>
              <w:bottom w:val="nil"/>
            </w:tcBorders>
            <w:noWrap/>
            <w:hideMark/>
          </w:tcPr>
          <w:p w:rsidR="00B612F9" w:rsidRPr="006F4BE2" w:rsidRDefault="00B612F9" w:rsidP="00BC5B00">
            <w:pPr>
              <w:spacing w:before="60" w:after="60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B612F9" w:rsidRPr="006F4BE2" w:rsidRDefault="00B612F9" w:rsidP="00BC5B00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:rsidR="00B612F9" w:rsidRPr="006F4BE2" w:rsidRDefault="00B612F9" w:rsidP="00BC5B00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B612F9" w:rsidRPr="006F4BE2" w:rsidRDefault="00B612F9" w:rsidP="00BC5B00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:rsidR="00B612F9" w:rsidRPr="006F4BE2" w:rsidRDefault="00B612F9" w:rsidP="00BC5B00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612F9" w:rsidRPr="00B31844" w:rsidTr="004F6996">
        <w:tc>
          <w:tcPr>
            <w:tcW w:w="4361" w:type="dxa"/>
            <w:tcBorders>
              <w:top w:val="nil"/>
            </w:tcBorders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ntrol vs.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.067</w:t>
            </w: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.630 to -6.504</w:t>
            </w:r>
          </w:p>
        </w:tc>
        <w:tc>
          <w:tcPr>
            <w:tcW w:w="1417" w:type="dxa"/>
            <w:tcBorders>
              <w:top w:val="nil"/>
            </w:tcBorders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</w:tcBorders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ME Casualty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.000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.563 to -6.437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Plastic Orange Survival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733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296 to -1.170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Blizzard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.200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.763 to -4.637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ntrol vs. Vacuum Mattress and Sheet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.100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0.66 to -7.537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ontrol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9.067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0.63 to -7.504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ME Casualty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6667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496 to 1.630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Plastic Orange Survival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333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770 to 6.896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Blizzard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67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3035 to 3.430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Vacuum Mattress and Sheet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033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596 to 0.5298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000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563 to 0.5631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Plastic Orange Survival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.267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.704 to 6.830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Blizzard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800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369 to 3.363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 Casualty Bag vs. Vacuum Mattress and Sheet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100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663 to 0.4631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ME Casualty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067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630 to 0.4965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stic Orange Survival bag vs. Blizzard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.467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.030 to -1.904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stic Orange Survival bag vs. Vacuum Mattress and Sheet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.367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.930 to -4.804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lastic Orange Survival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.333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.896 to -4.770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lizzard Bag vs. Vacuum Mattress and Sheet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900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463 to -1.337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lizzard Bag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.867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.430 to -1.304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***</w:t>
            </w:r>
          </w:p>
        </w:tc>
      </w:tr>
      <w:tr w:rsidR="00B612F9" w:rsidRPr="00B31844" w:rsidTr="0004250F">
        <w:tc>
          <w:tcPr>
            <w:tcW w:w="436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Vacuum Mattress and Sheet vs. Vac Mat, Sheet and </w:t>
            </w:r>
            <w:proofErr w:type="spellStart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iggy</w:t>
            </w:r>
            <w:proofErr w:type="spellEnd"/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Bag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3333</w:t>
            </w:r>
          </w:p>
        </w:tc>
        <w:tc>
          <w:tcPr>
            <w:tcW w:w="1701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.530 to 1.596</w:t>
            </w:r>
          </w:p>
        </w:tc>
        <w:tc>
          <w:tcPr>
            <w:tcW w:w="1417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noWrap/>
            <w:hideMark/>
          </w:tcPr>
          <w:p w:rsidR="00B612F9" w:rsidRPr="00B31844" w:rsidRDefault="00B612F9" w:rsidP="006101CD">
            <w:pPr>
              <w:spacing w:before="60" w:after="6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3184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s</w:t>
            </w:r>
          </w:p>
        </w:tc>
      </w:tr>
    </w:tbl>
    <w:p w:rsidR="00E70411" w:rsidRDefault="00E70411"/>
    <w:sectPr w:rsidR="00E7041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3868" w:rsidRDefault="00753868" w:rsidP="007E78DD">
      <w:pPr>
        <w:spacing w:after="0" w:line="240" w:lineRule="auto"/>
      </w:pPr>
      <w:r>
        <w:separator/>
      </w:r>
    </w:p>
  </w:endnote>
  <w:endnote w:type="continuationSeparator" w:id="0">
    <w:p w:rsidR="00753868" w:rsidRDefault="00753868" w:rsidP="007E78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notTrueType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701FD" w:rsidRDefault="00D701F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51292214"/>
      <w:docPartObj>
        <w:docPartGallery w:val="Page Numbers (Bottom of Page)"/>
        <w:docPartUnique/>
      </w:docPartObj>
    </w:sdtPr>
    <w:sdtEndPr/>
    <w:sdtContent>
      <w:sdt>
        <w:sdtPr>
          <w:id w:val="-1669238322"/>
          <w:docPartObj>
            <w:docPartGallery w:val="Page Numbers (Top of Page)"/>
            <w:docPartUnique/>
          </w:docPartObj>
        </w:sdtPr>
        <w:sdtEndPr/>
        <w:sdtContent>
          <w:p w:rsidR="00BC5B00" w:rsidRDefault="00BC5B00">
            <w:pPr>
              <w:pStyle w:val="Footer"/>
              <w:jc w:val="center"/>
            </w:pPr>
            <w:r w:rsidRPr="007E78DD">
              <w:rPr>
                <w:rFonts w:ascii="Arial" w:hAnsi="Arial" w:cs="Arial"/>
                <w:sz w:val="16"/>
                <w:szCs w:val="16"/>
              </w:rPr>
              <w:t xml:space="preserve">Page </w:t>
            </w:r>
            <w:r w:rsidRPr="007E78DD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begin"/>
            </w:r>
            <w:r w:rsidRPr="007E78DD">
              <w:rPr>
                <w:rFonts w:ascii="Arial" w:hAnsi="Arial" w:cs="Arial"/>
                <w:b/>
                <w:bCs/>
                <w:sz w:val="16"/>
                <w:szCs w:val="16"/>
              </w:rPr>
              <w:instrText xml:space="preserve"> PAGE </w:instrText>
            </w:r>
            <w:r w:rsidRPr="007E78DD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separate"/>
            </w:r>
            <w:r w:rsidR="00B05030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14</w:t>
            </w:r>
            <w:r w:rsidRPr="007E78DD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end"/>
            </w:r>
            <w:r w:rsidRPr="007E78DD">
              <w:rPr>
                <w:rFonts w:ascii="Arial" w:hAnsi="Arial" w:cs="Arial"/>
                <w:sz w:val="16"/>
                <w:szCs w:val="16"/>
              </w:rPr>
              <w:t xml:space="preserve"> of </w:t>
            </w:r>
            <w:r w:rsidRPr="007E78DD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begin"/>
            </w:r>
            <w:r w:rsidRPr="007E78DD">
              <w:rPr>
                <w:rFonts w:ascii="Arial" w:hAnsi="Arial" w:cs="Arial"/>
                <w:b/>
                <w:bCs/>
                <w:sz w:val="16"/>
                <w:szCs w:val="16"/>
              </w:rPr>
              <w:instrText xml:space="preserve"> NUMPAGES  </w:instrText>
            </w:r>
            <w:r w:rsidRPr="007E78DD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separate"/>
            </w:r>
            <w:r w:rsidR="00B05030">
              <w:rPr>
                <w:rFonts w:ascii="Arial" w:hAnsi="Arial" w:cs="Arial"/>
                <w:b/>
                <w:bCs/>
                <w:noProof/>
                <w:sz w:val="16"/>
                <w:szCs w:val="16"/>
              </w:rPr>
              <w:t>14</w:t>
            </w:r>
            <w:r w:rsidRPr="007E78DD">
              <w:rPr>
                <w:rFonts w:ascii="Arial" w:hAnsi="Arial" w:cs="Arial"/>
                <w:b/>
                <w:bCs/>
                <w:sz w:val="16"/>
                <w:szCs w:val="16"/>
              </w:rPr>
              <w:fldChar w:fldCharType="end"/>
            </w:r>
          </w:p>
        </w:sdtContent>
      </w:sdt>
    </w:sdtContent>
  </w:sdt>
  <w:p w:rsidR="00BC5B00" w:rsidRDefault="00BC5B0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701FD" w:rsidRDefault="00D701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3868" w:rsidRDefault="00753868" w:rsidP="007E78DD">
      <w:pPr>
        <w:spacing w:after="0" w:line="240" w:lineRule="auto"/>
      </w:pPr>
      <w:r>
        <w:separator/>
      </w:r>
    </w:p>
  </w:footnote>
  <w:footnote w:type="continuationSeparator" w:id="0">
    <w:p w:rsidR="00753868" w:rsidRDefault="00753868" w:rsidP="007E78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701FD" w:rsidRDefault="00D701F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C5B00" w:rsidRPr="007E78DD" w:rsidRDefault="00BC5B00" w:rsidP="007E78DD">
    <w:pPr>
      <w:pStyle w:val="Header"/>
      <w:pBdr>
        <w:bottom w:val="single" w:sz="4" w:space="1" w:color="auto"/>
      </w:pBdr>
      <w:jc w:val="center"/>
      <w:rPr>
        <w:rFonts w:ascii="Arial" w:hAnsi="Arial" w:cs="Arial"/>
        <w:sz w:val="20"/>
        <w:szCs w:val="20"/>
      </w:rPr>
    </w:pPr>
    <w:r w:rsidRPr="007E78DD">
      <w:rPr>
        <w:rFonts w:ascii="Arial" w:hAnsi="Arial" w:cs="Arial"/>
        <w:sz w:val="20"/>
        <w:szCs w:val="20"/>
      </w:rPr>
      <w:t xml:space="preserve">Press </w:t>
    </w:r>
    <w:r w:rsidRPr="007E78DD">
      <w:rPr>
        <w:rFonts w:ascii="Arial" w:hAnsi="Arial" w:cs="Arial"/>
        <w:i/>
        <w:sz w:val="20"/>
        <w:szCs w:val="20"/>
      </w:rPr>
      <w:t>et al</w:t>
    </w:r>
    <w:r w:rsidRPr="007E78DD">
      <w:rPr>
        <w:rFonts w:ascii="Arial" w:hAnsi="Arial" w:cs="Arial"/>
        <w:sz w:val="20"/>
        <w:szCs w:val="20"/>
      </w:rPr>
      <w:t>. Tables</w:t>
    </w:r>
    <w:r>
      <w:rPr>
        <w:rFonts w:ascii="Arial" w:hAnsi="Arial" w:cs="Arial"/>
        <w:sz w:val="20"/>
        <w:szCs w:val="20"/>
      </w:rPr>
      <w:t xml:space="preserve"> 1-1</w:t>
    </w:r>
    <w:r w:rsidR="00D701FD">
      <w:rPr>
        <w:rFonts w:ascii="Arial" w:hAnsi="Arial" w:cs="Arial"/>
        <w:sz w:val="20"/>
        <w:szCs w:val="20"/>
      </w:rPr>
      <w:t>4</w:t>
    </w:r>
    <w:r w:rsidRPr="007E78DD">
      <w:rPr>
        <w:rFonts w:ascii="Arial" w:hAnsi="Arial" w:cs="Arial"/>
        <w:sz w:val="20"/>
        <w:szCs w:val="20"/>
      </w:rPr>
      <w:t xml:space="preserve"> Illustrating Raw Temperature Data</w:t>
    </w:r>
    <w:r>
      <w:rPr>
        <w:rFonts w:ascii="Arial" w:hAnsi="Arial" w:cs="Arial"/>
        <w:sz w:val="20"/>
        <w:szCs w:val="20"/>
      </w:rPr>
      <w:t xml:space="preserve"> at Each </w:t>
    </w:r>
    <w:proofErr w:type="spellStart"/>
    <w:r>
      <w:rPr>
        <w:rFonts w:ascii="Arial" w:hAnsi="Arial" w:cs="Arial"/>
        <w:sz w:val="20"/>
        <w:szCs w:val="20"/>
      </w:rPr>
      <w:t>Timepoint</w:t>
    </w:r>
    <w:proofErr w:type="spellEnd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701FD" w:rsidRDefault="00D701F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BE2"/>
    <w:rsid w:val="0004250F"/>
    <w:rsid w:val="002F78B3"/>
    <w:rsid w:val="0032397A"/>
    <w:rsid w:val="004F6996"/>
    <w:rsid w:val="006101CD"/>
    <w:rsid w:val="006442EE"/>
    <w:rsid w:val="00690D55"/>
    <w:rsid w:val="006F4BE2"/>
    <w:rsid w:val="00753868"/>
    <w:rsid w:val="007E78DD"/>
    <w:rsid w:val="008B334F"/>
    <w:rsid w:val="00A23BA7"/>
    <w:rsid w:val="00B05030"/>
    <w:rsid w:val="00B31844"/>
    <w:rsid w:val="00B612F9"/>
    <w:rsid w:val="00B65664"/>
    <w:rsid w:val="00BB4C95"/>
    <w:rsid w:val="00BC5B00"/>
    <w:rsid w:val="00D701FD"/>
    <w:rsid w:val="00E70411"/>
    <w:rsid w:val="00EE01B8"/>
    <w:rsid w:val="00F608FE"/>
    <w:rsid w:val="00FB2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576AD80-CD20-4DC9-BC88-442DE3931C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F4B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ntsymb">
    <w:name w:val="fontsymb"/>
    <w:basedOn w:val="Normal"/>
    <w:rsid w:val="00B31844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sz w:val="20"/>
      <w:szCs w:val="20"/>
      <w:lang w:eastAsia="en-GB"/>
    </w:rPr>
  </w:style>
  <w:style w:type="paragraph" w:customStyle="1" w:styleId="fontwing">
    <w:name w:val="fontwing"/>
    <w:basedOn w:val="Normal"/>
    <w:rsid w:val="00B31844"/>
    <w:pPr>
      <w:spacing w:before="100" w:beforeAutospacing="1" w:after="100" w:afterAutospacing="1" w:line="240" w:lineRule="auto"/>
    </w:pPr>
    <w:rPr>
      <w:rFonts w:ascii="Wingdings" w:eastAsia="Times New Roman" w:hAnsi="Wingdings" w:cs="Times New Roman"/>
      <w:sz w:val="20"/>
      <w:szCs w:val="20"/>
      <w:lang w:eastAsia="en-GB"/>
    </w:rPr>
  </w:style>
  <w:style w:type="paragraph" w:customStyle="1" w:styleId="xi">
    <w:name w:val="xi"/>
    <w:basedOn w:val="Normal"/>
    <w:rsid w:val="00B31844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b">
    <w:name w:val="xb"/>
    <w:basedOn w:val="Normal"/>
    <w:rsid w:val="00B31844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ct">
    <w:name w:val="xct"/>
    <w:basedOn w:val="Normal"/>
    <w:rsid w:val="00B31844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rt">
    <w:name w:val="xrt"/>
    <w:basedOn w:val="Normal"/>
    <w:rsid w:val="00B31844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E78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78DD"/>
  </w:style>
  <w:style w:type="paragraph" w:styleId="Footer">
    <w:name w:val="footer"/>
    <w:basedOn w:val="Normal"/>
    <w:link w:val="FooterChar"/>
    <w:uiPriority w:val="99"/>
    <w:unhideWhenUsed/>
    <w:rsid w:val="007E78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78DD"/>
  </w:style>
  <w:style w:type="paragraph" w:styleId="BalloonText">
    <w:name w:val="Balloon Text"/>
    <w:basedOn w:val="Normal"/>
    <w:link w:val="BalloonTextChar"/>
    <w:uiPriority w:val="99"/>
    <w:semiHidden/>
    <w:unhideWhenUsed/>
    <w:rsid w:val="007E78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8D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250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35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73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75</Words>
  <Characters>19810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L</dc:creator>
  <cp:lastModifiedBy>Neil Chapman</cp:lastModifiedBy>
  <cp:revision>4</cp:revision>
  <cp:lastPrinted>2016-08-15T12:12:00Z</cp:lastPrinted>
  <dcterms:created xsi:type="dcterms:W3CDTF">2016-08-15T12:12:00Z</dcterms:created>
  <dcterms:modified xsi:type="dcterms:W3CDTF">2016-08-15T12:12:00Z</dcterms:modified>
</cp:coreProperties>
</file>